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233A5E" w14:textId="2C3B1F9A" w:rsidR="00535313" w:rsidRPr="00535313" w:rsidRDefault="00535313">
      <w:pPr>
        <w:rPr>
          <w:rFonts w:ascii="Times New Roman" w:hAnsi="Times New Roman" w:cs="Times New Roman"/>
        </w:rPr>
      </w:pPr>
    </w:p>
    <w:tbl>
      <w:tblPr>
        <w:tblW w:w="9070" w:type="dxa"/>
        <w:tblLook w:val="04A0" w:firstRow="1" w:lastRow="0" w:firstColumn="1" w:lastColumn="0" w:noHBand="0" w:noVBand="1"/>
      </w:tblPr>
      <w:tblGrid>
        <w:gridCol w:w="4535"/>
        <w:gridCol w:w="4535"/>
      </w:tblGrid>
      <w:tr w:rsidR="00012E1F" w:rsidRPr="00012E1F" w14:paraId="2228153F" w14:textId="77777777" w:rsidTr="00012E1F">
        <w:trPr>
          <w:trHeight w:val="400"/>
        </w:trPr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AF546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Healthy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39D9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Unhealthy</w:t>
            </w:r>
          </w:p>
        </w:tc>
      </w:tr>
      <w:tr w:rsidR="00012E1F" w:rsidRPr="00012E1F" w14:paraId="5C5A9237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C3DC70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ggs</w:t>
            </w:r>
          </w:p>
        </w:tc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CAAA0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ggs</w:t>
            </w:r>
          </w:p>
        </w:tc>
      </w:tr>
      <w:tr w:rsidR="00012E1F" w:rsidRPr="00012E1F" w14:paraId="72C8774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3CD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oceanicola ASV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F84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oceanicola ASV35</w:t>
            </w:r>
          </w:p>
        </w:tc>
      </w:tr>
      <w:tr w:rsidR="00012E1F" w:rsidRPr="00012E1F" w14:paraId="7DCCB58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50DE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Photobacterium ASV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31D6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Photobacterium ASV49</w:t>
            </w:r>
          </w:p>
        </w:tc>
      </w:tr>
      <w:tr w:rsidR="00012E1F" w:rsidRPr="00012E1F" w14:paraId="7EF6FDB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576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Grimontia ASV14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E91EB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oraxellaceae Acinetobacter ASV106</w:t>
            </w:r>
          </w:p>
        </w:tc>
      </w:tr>
      <w:tr w:rsidR="00012E1F" w:rsidRPr="00012E1F" w14:paraId="23567C6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8CA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18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D139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Grimontia ASV143</w:t>
            </w:r>
          </w:p>
        </w:tc>
      </w:tr>
      <w:tr w:rsidR="00012E1F" w:rsidRPr="00012E1F" w14:paraId="349B411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F336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188 ASV18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351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182</w:t>
            </w:r>
          </w:p>
        </w:tc>
      </w:tr>
      <w:tr w:rsidR="00012E1F" w:rsidRPr="00012E1F" w14:paraId="18D8396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DA3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ioella ASV2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A34C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188 ASV188</w:t>
            </w:r>
          </w:p>
        </w:tc>
      </w:tr>
      <w:tr w:rsidR="00012E1F" w:rsidRPr="00012E1F" w14:paraId="396B565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B5E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ortibacter ASV22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4389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ioella ASV216</w:t>
            </w:r>
          </w:p>
        </w:tc>
      </w:tr>
      <w:tr w:rsidR="00012E1F" w:rsidRPr="00012E1F" w14:paraId="4FC1587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B1F0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Allorhizobium-Neorhizobium-Pararhizobium-Rhizobium ASV26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1C22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ortibacter ASV224</w:t>
            </w:r>
          </w:p>
        </w:tc>
      </w:tr>
      <w:tr w:rsidR="00012E1F" w:rsidRPr="00012E1F" w14:paraId="16773B3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677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26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AE3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Allorhizobium-Neorhizobium-Pararhizobium-Rhizobium ASV265</w:t>
            </w:r>
          </w:p>
        </w:tc>
      </w:tr>
      <w:tr w:rsidR="00012E1F" w:rsidRPr="00012E1F" w14:paraId="6CC2007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17A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Kocuria ASV3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05DF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269</w:t>
            </w:r>
          </w:p>
        </w:tc>
      </w:tr>
      <w:tr w:rsidR="00012E1F" w:rsidRPr="00012E1F" w14:paraId="58257FC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9658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Streptococcaceae Streptococcus ASV30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87C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Kocuria ASV303</w:t>
            </w:r>
          </w:p>
        </w:tc>
      </w:tr>
      <w:tr w:rsidR="00012E1F" w:rsidRPr="00012E1F" w14:paraId="7531A5D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94B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Acidobacteriota Holophagae Acanthopleuribacterales Acanthopleuribacteraceae Acanthopleuribacter ASV3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C01E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Streptococcaceae Streptococcus ASV307</w:t>
            </w:r>
          </w:p>
        </w:tc>
      </w:tr>
      <w:tr w:rsidR="00012E1F" w:rsidRPr="00012E1F" w14:paraId="5FF11E3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4792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Chlamydiae Chlamydiales Simkaniaceae Candidatus Fritschea ASV3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9C3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idobacteriota Holophagae Acanthopleuribacterales Acanthopleuribacteraceae Acanthopleuribacter ASV316</w:t>
            </w:r>
          </w:p>
        </w:tc>
      </w:tr>
      <w:tr w:rsidR="00012E1F" w:rsidRPr="00012E1F" w14:paraId="15142113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1242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omonadaceae Chromohalobacter ASV3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607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Chlamydiae Chlamydiales Simkaniaceae Candidatus Fritschea ASV347</w:t>
            </w:r>
          </w:p>
        </w:tc>
      </w:tr>
      <w:tr w:rsidR="00012E1F" w:rsidRPr="00012E1F" w14:paraId="0C713EC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5A4F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80 ASV38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5F0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omonadaceae Chromohalobacter ASV362</w:t>
            </w:r>
          </w:p>
        </w:tc>
      </w:tr>
      <w:tr w:rsidR="00012E1F" w:rsidRPr="00012E1F" w14:paraId="028D8D7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FD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MB11C04 marine group ASV40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515A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80 ASV380</w:t>
            </w:r>
          </w:p>
        </w:tc>
      </w:tr>
      <w:tr w:rsidR="00012E1F" w:rsidRPr="00012E1F" w14:paraId="103FBF3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85B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alinisphaeraceae Salinisphaera ASV4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3585EF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385</w:t>
            </w:r>
          </w:p>
        </w:tc>
      </w:tr>
      <w:tr w:rsidR="00012E1F" w:rsidRPr="00012E1F" w14:paraId="710EE7C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E3A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444 ASV44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676F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MB11C04 marine group ASV400</w:t>
            </w:r>
          </w:p>
        </w:tc>
      </w:tr>
      <w:tr w:rsidR="00012E1F" w:rsidRPr="00012E1F" w14:paraId="078116D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957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4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987F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alinisphaeraceae Salinisphaera ASV412</w:t>
            </w:r>
          </w:p>
        </w:tc>
      </w:tr>
      <w:tr w:rsidR="00012E1F" w:rsidRPr="00012E1F" w14:paraId="725DEEE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44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ASV501 ASV50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62D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444 ASV444</w:t>
            </w:r>
          </w:p>
        </w:tc>
      </w:tr>
      <w:tr w:rsidR="00012E1F" w:rsidRPr="00012E1F" w14:paraId="68726E2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2A1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506 ASV50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1F5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478</w:t>
            </w:r>
          </w:p>
        </w:tc>
      </w:tr>
      <w:tr w:rsidR="00012E1F" w:rsidRPr="00012E1F" w14:paraId="5838ED4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A39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51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6B4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ASV501 ASV501</w:t>
            </w:r>
          </w:p>
        </w:tc>
      </w:tr>
      <w:tr w:rsidR="00012E1F" w:rsidRPr="00012E1F" w14:paraId="15F5009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1C9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Peptoniphilus ASV53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A2F4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506 ASV506</w:t>
            </w:r>
          </w:p>
        </w:tc>
      </w:tr>
      <w:tr w:rsidR="00012E1F" w:rsidRPr="00012E1F" w14:paraId="61D4ADC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E7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hizobiales Stappiaceae ASV551 ASV55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DAE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519</w:t>
            </w:r>
          </w:p>
        </w:tc>
      </w:tr>
      <w:tr w:rsidR="00012E1F" w:rsidRPr="00012E1F" w14:paraId="10C87F0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52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5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9B31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Peptoniphilus ASV538</w:t>
            </w:r>
          </w:p>
        </w:tc>
      </w:tr>
      <w:tr w:rsidR="00012E1F" w:rsidRPr="00012E1F" w14:paraId="1EAF323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0B2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Idiomarinaceae Idiomarina ASV5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FC32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Stappiaceae ASV551 ASV551</w:t>
            </w:r>
          </w:p>
        </w:tc>
      </w:tr>
      <w:tr w:rsidR="00012E1F" w:rsidRPr="00012E1F" w14:paraId="54A74C6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7F7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Brevundimonas ASV58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776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566</w:t>
            </w:r>
          </w:p>
        </w:tc>
      </w:tr>
      <w:tr w:rsidR="00012E1F" w:rsidRPr="00012E1F" w14:paraId="25A7291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E6B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Exiguobacterales Exiguobacteraceae Exiguobacterium ASV5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53D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Idiomarinaceae Idiomarina ASV574</w:t>
            </w:r>
          </w:p>
        </w:tc>
      </w:tr>
      <w:tr w:rsidR="00012E1F" w:rsidRPr="00012E1F" w14:paraId="4254D9E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051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9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D2F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Brevundimonas ASV585</w:t>
            </w:r>
          </w:p>
        </w:tc>
      </w:tr>
      <w:tr w:rsidR="00012E1F" w:rsidRPr="00012E1F" w14:paraId="74B153B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3F0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59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2BE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Exiguobacterales Exiguobacteraceae Exiguobacterium ASV587</w:t>
            </w:r>
          </w:p>
        </w:tc>
      </w:tr>
      <w:tr w:rsidR="00012E1F" w:rsidRPr="00012E1F" w14:paraId="072B510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2AE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arvibaculales PS1 clade ASV603 ASV6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CE71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93</w:t>
            </w:r>
          </w:p>
        </w:tc>
      </w:tr>
      <w:tr w:rsidR="00012E1F" w:rsidRPr="00012E1F" w14:paraId="3F7BAA2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F447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Anaerococcus ASV63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17B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594</w:t>
            </w:r>
          </w:p>
        </w:tc>
      </w:tr>
      <w:tr w:rsidR="00012E1F" w:rsidRPr="00012E1F" w14:paraId="6CA0110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C8F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6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2B96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arvibaculales PS1 clade ASV603 ASV603</w:t>
            </w:r>
          </w:p>
        </w:tc>
      </w:tr>
      <w:tr w:rsidR="00012E1F" w:rsidRPr="00012E1F" w14:paraId="7550DFF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9E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660 ASV66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7B89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Anaerococcus ASV637</w:t>
            </w:r>
          </w:p>
        </w:tc>
      </w:tr>
      <w:tr w:rsidR="00012E1F" w:rsidRPr="00012E1F" w14:paraId="70B4228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6E5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66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6E9E1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649</w:t>
            </w:r>
          </w:p>
        </w:tc>
      </w:tr>
      <w:tr w:rsidR="00012E1F" w:rsidRPr="00012E1F" w14:paraId="73F9466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D7F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Parvularcula ASV66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66A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660 ASV660</w:t>
            </w:r>
          </w:p>
        </w:tc>
      </w:tr>
      <w:tr w:rsidR="00012E1F" w:rsidRPr="00012E1F" w14:paraId="5346EDE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E678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674 ASV6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BA5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661</w:t>
            </w:r>
          </w:p>
        </w:tc>
      </w:tr>
      <w:tr w:rsidR="00012E1F" w:rsidRPr="00012E1F" w14:paraId="2106D80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72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Actinobacteriota Actinobacteria Corynebacteriales Corynebacteriaceae Lawsonella ASV68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0A92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Parvularcula ASV663</w:t>
            </w:r>
          </w:p>
        </w:tc>
      </w:tr>
      <w:tr w:rsidR="00012E1F" w:rsidRPr="00012E1F" w14:paraId="7BD248F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A2C4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687 ASV6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09DC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674 ASV674</w:t>
            </w:r>
          </w:p>
        </w:tc>
      </w:tr>
      <w:tr w:rsidR="00012E1F" w:rsidRPr="00012E1F" w14:paraId="64F7553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60BD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695 ASV69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1F8E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Lawsonella ASV682</w:t>
            </w:r>
          </w:p>
        </w:tc>
      </w:tr>
      <w:tr w:rsidR="00012E1F" w:rsidRPr="00012E1F" w14:paraId="76B120A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225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haeodactylibacter ASV7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F941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687 ASV687</w:t>
            </w:r>
          </w:p>
        </w:tc>
      </w:tr>
      <w:tr w:rsidR="00012E1F" w:rsidRPr="00012E1F" w14:paraId="0314893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836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Planococcaceae Jeotgalibacillus ASV71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02E1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695 ASV695</w:t>
            </w:r>
          </w:p>
        </w:tc>
      </w:tr>
      <w:tr w:rsidR="00012E1F" w:rsidRPr="00012E1F" w14:paraId="2815761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FBAB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74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A2AB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haeodactylibacter ASV703</w:t>
            </w:r>
          </w:p>
        </w:tc>
      </w:tr>
      <w:tr w:rsidR="00012E1F" w:rsidRPr="00012E1F" w14:paraId="033ED3E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102E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Microtrichales Ilumatobacteraceae ASV760 ASV76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89B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Planococcaceae Jeotgalibacillus ASV717</w:t>
            </w:r>
          </w:p>
        </w:tc>
      </w:tr>
      <w:tr w:rsidR="00012E1F" w:rsidRPr="00012E1F" w14:paraId="6A97A9B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28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Candidatus Puniceispirillum ASV76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1DEA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748</w:t>
            </w:r>
          </w:p>
        </w:tc>
      </w:tr>
      <w:tr w:rsidR="00012E1F" w:rsidRPr="00012E1F" w14:paraId="4F79AB7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6FE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Marinococcaceae Marinococcus ASV7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F8B8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Microtrichales Ilumatobacteraceae ASV760 ASV760</w:t>
            </w:r>
          </w:p>
        </w:tc>
      </w:tr>
      <w:tr w:rsidR="00012E1F" w:rsidRPr="00012E1F" w14:paraId="238B938A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2D44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Aerococcaceae Aerococcus ASV77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5C96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Candidatus Puniceispirillum ASV761</w:t>
            </w:r>
          </w:p>
        </w:tc>
      </w:tr>
      <w:tr w:rsidR="00012E1F" w:rsidRPr="00012E1F" w14:paraId="2297999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CD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79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3F12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Marinococcaceae Marinococcus ASV762</w:t>
            </w:r>
          </w:p>
        </w:tc>
      </w:tr>
      <w:tr w:rsidR="00012E1F" w:rsidRPr="00012E1F" w14:paraId="4667CBC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C450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79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1954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Aerococcaceae Aerococcus ASV776</w:t>
            </w:r>
          </w:p>
        </w:tc>
      </w:tr>
      <w:tr w:rsidR="00012E1F" w:rsidRPr="00012E1F" w14:paraId="7719B411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AA8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cidiaceihabitans ASV80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9B9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790</w:t>
            </w:r>
          </w:p>
        </w:tc>
      </w:tr>
      <w:tr w:rsidR="00012E1F" w:rsidRPr="00012E1F" w14:paraId="6966365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EE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hizobiales Stappiaceae ASV826 ASV82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F2DA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793</w:t>
            </w:r>
          </w:p>
        </w:tc>
      </w:tr>
      <w:tr w:rsidR="00012E1F" w:rsidRPr="00012E1F" w14:paraId="78253DC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F213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asteurellaceae Haemophilus ASV8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AEA2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cidiaceihabitans ASV809</w:t>
            </w:r>
          </w:p>
        </w:tc>
      </w:tr>
      <w:tr w:rsidR="00012E1F" w:rsidRPr="00012E1F" w14:paraId="44CAEFA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8E7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8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9A4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Stappiaceae ASV826 ASV826</w:t>
            </w:r>
          </w:p>
        </w:tc>
      </w:tr>
      <w:tr w:rsidR="00012E1F" w:rsidRPr="00012E1F" w14:paraId="78E4C8B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860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873 ASV8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8A87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asteurellaceae Haemophilus ASV827</w:t>
            </w:r>
          </w:p>
        </w:tc>
      </w:tr>
      <w:tr w:rsidR="00012E1F" w:rsidRPr="00012E1F" w14:paraId="6224038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4A6E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Finegoldia ASV88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42CB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857</w:t>
            </w:r>
          </w:p>
        </w:tc>
      </w:tr>
      <w:tr w:rsidR="00012E1F" w:rsidRPr="00012E1F" w14:paraId="38C0772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841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Azospirillales Azospirillaceae Niveispirillum ASV8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568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ASV873 ASV873</w:t>
            </w:r>
          </w:p>
        </w:tc>
      </w:tr>
      <w:tr w:rsidR="00012E1F" w:rsidRPr="00012E1F" w14:paraId="665363B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C2A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MWH-UniP1 aquatic group ASV913 ASV91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3F66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Finegoldia ASV880</w:t>
            </w:r>
          </w:p>
        </w:tc>
      </w:tr>
      <w:tr w:rsidR="00012E1F" w:rsidRPr="00012E1F" w14:paraId="3116F61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9EB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Brevundimonas ASV9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71C5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Azospirillales Azospirillaceae Niveispirillum ASV898</w:t>
            </w:r>
          </w:p>
        </w:tc>
      </w:tr>
      <w:tr w:rsidR="00012E1F" w:rsidRPr="00012E1F" w14:paraId="07E5B44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CC5C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Hyphomicrobiaceae Filomicrobium ASV93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D085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MWH-UniP1 aquatic group ASV913 ASV913</w:t>
            </w:r>
          </w:p>
        </w:tc>
      </w:tr>
      <w:tr w:rsidR="00012E1F" w:rsidRPr="00012E1F" w14:paraId="1074762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6E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4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4A32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Brevundimonas ASV914</w:t>
            </w:r>
          </w:p>
        </w:tc>
      </w:tr>
      <w:tr w:rsidR="00012E1F" w:rsidRPr="00012E1F" w14:paraId="20BE96A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4F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M182 clade ASV947 ASV9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E43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Hyphomicrobiaceae Filomicrobium ASV933</w:t>
            </w:r>
          </w:p>
        </w:tc>
      </w:tr>
      <w:tr w:rsidR="00012E1F" w:rsidRPr="00012E1F" w14:paraId="67368C7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6528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itrosomonadaceae IS-44 ASV98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887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42</w:t>
            </w:r>
          </w:p>
        </w:tc>
      </w:tr>
      <w:tr w:rsidR="00012E1F" w:rsidRPr="00012E1F" w14:paraId="253B1A5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83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Pedosphaerales Pedosphaeraceae ASV1001 ASV100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729C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M182 clade ASV947 ASV947</w:t>
            </w:r>
          </w:p>
        </w:tc>
      </w:tr>
      <w:tr w:rsidR="00012E1F" w:rsidRPr="00012E1F" w14:paraId="1F8C448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DCA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AR11 clade Clade I Clade Ib ASV100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3F85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itrosomonadaceae IS-44 ASV982</w:t>
            </w:r>
          </w:p>
        </w:tc>
      </w:tr>
      <w:tr w:rsidR="00012E1F" w:rsidRPr="00012E1F" w14:paraId="22D1994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DDE2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dellovibrionota Bdellovibrionia Bacteriovoracales Bacteriovoracaceae Peredibacter ASV102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0B30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Pedosphaerales Pedosphaeraceae ASV1001 ASV1001</w:t>
            </w:r>
          </w:p>
        </w:tc>
      </w:tr>
      <w:tr w:rsidR="00012E1F" w:rsidRPr="00012E1F" w14:paraId="7999898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1B1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S4 marine group ASV105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A09E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AR11 clade Clade I Clade Ib ASV1007</w:t>
            </w:r>
          </w:p>
        </w:tc>
      </w:tr>
      <w:tr w:rsidR="00012E1F" w:rsidRPr="00012E1F" w14:paraId="735BFC0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C26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4137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020</w:t>
            </w:r>
          </w:p>
        </w:tc>
      </w:tr>
      <w:tr w:rsidR="00012E1F" w:rsidRPr="00012E1F" w14:paraId="35C47DC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323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Anaerococcus ASV10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FA04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S4 marine group ASV1056</w:t>
            </w:r>
          </w:p>
        </w:tc>
      </w:tr>
      <w:tr w:rsidR="00012E1F" w:rsidRPr="00012E1F" w14:paraId="08FFB99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A787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108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D1F8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78</w:t>
            </w:r>
          </w:p>
        </w:tc>
      </w:tr>
      <w:tr w:rsidR="00012E1F" w:rsidRPr="00012E1F" w14:paraId="53D10B6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FA22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1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BC8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Clostridia Peptostreptococcales-Tissierellales Family XI Anaerococcus ASV1087</w:t>
            </w:r>
          </w:p>
        </w:tc>
      </w:tr>
      <w:tr w:rsidR="00012E1F" w:rsidRPr="00012E1F" w14:paraId="364706B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056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Staphylococcales Gemellaceae Gemella ASV11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B17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1089</w:t>
            </w:r>
          </w:p>
        </w:tc>
      </w:tr>
      <w:tr w:rsidR="00012E1F" w:rsidRPr="00012E1F" w14:paraId="58C9F9F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F4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11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C41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114</w:t>
            </w:r>
          </w:p>
        </w:tc>
      </w:tr>
      <w:tr w:rsidR="00012E1F" w:rsidRPr="00012E1F" w14:paraId="471A8FA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3C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1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A62B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Staphylococcales Gemellaceae Gemella ASV1127</w:t>
            </w:r>
          </w:p>
        </w:tc>
      </w:tr>
      <w:tr w:rsidR="00012E1F" w:rsidRPr="00012E1F" w14:paraId="4058319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5CCE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175 ASV117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2FF4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coccaceae Rothia ASV1141</w:t>
            </w:r>
          </w:p>
        </w:tc>
      </w:tr>
      <w:tr w:rsidR="00012E1F" w:rsidRPr="00012E1F" w14:paraId="58493C9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5B4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Ekhidna ASV119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541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154</w:t>
            </w:r>
          </w:p>
        </w:tc>
      </w:tr>
      <w:tr w:rsidR="00012E1F" w:rsidRPr="00012E1F" w14:paraId="436D7AF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425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Xanthomonadales Xanthomonadaceae Stenotrophomonas ASV119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33D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175 ASV1175</w:t>
            </w:r>
          </w:p>
        </w:tc>
      </w:tr>
      <w:tr w:rsidR="00012E1F" w:rsidRPr="00012E1F" w14:paraId="0706F73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381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alinisphaeraceae Salinisphaera ASV12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4D89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Ekhidna ASV1190</w:t>
            </w:r>
          </w:p>
        </w:tc>
      </w:tr>
      <w:tr w:rsidR="00012E1F" w:rsidRPr="00012E1F" w14:paraId="4B195A1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06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Firmicutes Bacilli Staphylococcales Staphylococcaceae Salinicoccus ASV124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7BA7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Xanthomonadales Xanthomonadaceae Stenotrophomonas ASV1194</w:t>
            </w:r>
          </w:p>
        </w:tc>
      </w:tr>
      <w:tr w:rsidR="00012E1F" w:rsidRPr="00012E1F" w14:paraId="4FE834A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360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126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F157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alinisphaeraceae Salinisphaera ASV1211</w:t>
            </w:r>
          </w:p>
        </w:tc>
      </w:tr>
      <w:tr w:rsidR="00012E1F" w:rsidRPr="00012E1F" w14:paraId="4195B69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A9A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2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DB56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Staphylococcales Staphylococcaceae Salinicoccus ASV1242</w:t>
            </w:r>
          </w:p>
        </w:tc>
      </w:tr>
      <w:tr w:rsidR="00012E1F" w:rsidRPr="00012E1F" w14:paraId="3C209141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AAE3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enriciella ASV12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9B13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1265</w:t>
            </w:r>
          </w:p>
        </w:tc>
      </w:tr>
      <w:tr w:rsidR="00012E1F" w:rsidRPr="00012E1F" w14:paraId="666F0B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1314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Magnetospiraceae ASV1276 ASV127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C08E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271</w:t>
            </w:r>
          </w:p>
        </w:tc>
      </w:tr>
      <w:tr w:rsidR="00012E1F" w:rsidRPr="00012E1F" w14:paraId="31129C5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9FDF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DEV007 ASV1316 ASV13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07E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enriciella ASV1273</w:t>
            </w:r>
          </w:p>
        </w:tc>
      </w:tr>
      <w:tr w:rsidR="00012E1F" w:rsidRPr="00012E1F" w14:paraId="0A76E52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D0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Planococcaceae Planococcus ASV13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DAA9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Magnetospiraceae ASV1276 ASV1276</w:t>
            </w:r>
          </w:p>
        </w:tc>
      </w:tr>
      <w:tr w:rsidR="00012E1F" w:rsidRPr="00012E1F" w14:paraId="2D042CC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27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Kiloniellales Kiloniellaceae Tistlia ASV13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58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DEV007 ASV1316 ASV1316</w:t>
            </w:r>
          </w:p>
        </w:tc>
      </w:tr>
      <w:tr w:rsidR="00012E1F" w:rsidRPr="00012E1F" w14:paraId="280D9DA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FFC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istrellales Tistrellaceae Tistrella ASV13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01AB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Bacillales Planococcaceae Planococcus ASV1327</w:t>
            </w:r>
          </w:p>
        </w:tc>
      </w:tr>
      <w:tr w:rsidR="00012E1F" w:rsidRPr="00012E1F" w14:paraId="03E85D0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A18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AEGEAN-169 marine group ASV1349 ASV13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18E2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Kiloniellales Kiloniellaceae Tistlia ASV1335</w:t>
            </w:r>
          </w:p>
        </w:tc>
      </w:tr>
      <w:tr w:rsidR="00012E1F" w:rsidRPr="00012E1F" w14:paraId="2CAB714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484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3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2C63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istrellales Tistrellaceae Tistrella ASV1347</w:t>
            </w:r>
          </w:p>
        </w:tc>
      </w:tr>
      <w:tr w:rsidR="00012E1F" w:rsidRPr="00012E1F" w14:paraId="5DE6155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219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14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62FD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AEGEAN-169 marine group ASV1349 ASV1349</w:t>
            </w:r>
          </w:p>
        </w:tc>
      </w:tr>
      <w:tr w:rsidR="00012E1F" w:rsidRPr="00012E1F" w14:paraId="15FDDA2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447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hodobacterales Rhodobacteraceae ASV1428 ASV142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62FA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384</w:t>
            </w:r>
          </w:p>
        </w:tc>
      </w:tr>
      <w:tr w:rsidR="00012E1F" w:rsidRPr="00012E1F" w14:paraId="5E2F23C0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D9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148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3848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1414</w:t>
            </w:r>
          </w:p>
        </w:tc>
      </w:tr>
      <w:tr w:rsidR="00012E1F" w:rsidRPr="00012E1F" w14:paraId="38BDEBF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63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5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B7AA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428 ASV1428</w:t>
            </w:r>
          </w:p>
        </w:tc>
      </w:tr>
      <w:tr w:rsidR="00012E1F" w:rsidRPr="00012E1F" w14:paraId="5D462DF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1D6D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arixanthomonas ASV153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AEE5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1486</w:t>
            </w:r>
          </w:p>
        </w:tc>
      </w:tr>
      <w:tr w:rsidR="00012E1F" w:rsidRPr="00012E1F" w14:paraId="24C4BF1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072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Cyanobacteriales Nostocaceae Scytonema UTEX 2349 ASV15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E8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Thalassobaculaceae Thalassobaculum ASV1502</w:t>
            </w:r>
          </w:p>
        </w:tc>
      </w:tr>
      <w:tr w:rsidR="00012E1F" w:rsidRPr="00012E1F" w14:paraId="2DFB4DB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90F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Nisaeaceae OM75 clade ASV157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9BD2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arixanthomonas ASV1530</w:t>
            </w:r>
          </w:p>
        </w:tc>
      </w:tr>
      <w:tr w:rsidR="00012E1F" w:rsidRPr="00012E1F" w14:paraId="285B536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AA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Candidatus Puniceispirillum ASV158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A3F4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Cyanobacteriales Nostocaceae Scytonema UTEX 2349 ASV1547</w:t>
            </w:r>
          </w:p>
        </w:tc>
      </w:tr>
      <w:tr w:rsidR="00012E1F" w:rsidRPr="00012E1F" w14:paraId="2513299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559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1635 ASV16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F13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Thalassobaculales Nisaeaceae OM75 clade ASV1579</w:t>
            </w:r>
          </w:p>
        </w:tc>
      </w:tr>
      <w:tr w:rsidR="00012E1F" w:rsidRPr="00012E1F" w14:paraId="5E5A4F7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74B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Beijerinckiaceae Methylobacterium-Methylorubrum ASV165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A033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uniceispirillales SAR116 clade Candidatus Puniceispirillum ASV1580</w:t>
            </w:r>
          </w:p>
        </w:tc>
      </w:tr>
      <w:tr w:rsidR="00012E1F" w:rsidRPr="00012E1F" w14:paraId="2F92CE1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8479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Hymenobacteraceae Hymenobacter ASV16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EB21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1635 ASV1635</w:t>
            </w:r>
          </w:p>
        </w:tc>
      </w:tr>
      <w:tr w:rsidR="00012E1F" w:rsidRPr="00012E1F" w14:paraId="731D7E1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D30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eisseriaceae ASV1693 ASV169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178A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Beijerinckiaceae Methylobacterium-Methylorubrum ASV1656</w:t>
            </w:r>
          </w:p>
        </w:tc>
      </w:tr>
      <w:tr w:rsidR="00012E1F" w:rsidRPr="00012E1F" w14:paraId="40D2207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55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oraxellaceae Moraxella ASV16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CC65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Hymenobacteraceae Hymenobacter ASV1687</w:t>
            </w:r>
          </w:p>
        </w:tc>
      </w:tr>
      <w:tr w:rsidR="00012E1F" w:rsidRPr="00012E1F" w14:paraId="165BE8C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6BA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lanctomycetota Planctomycetes Planctomycetales Schlesneriaceae ASV1698 ASV16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F8C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eisseriaceae ASV1693 ASV1693</w:t>
            </w:r>
          </w:p>
        </w:tc>
      </w:tr>
      <w:tr w:rsidR="00012E1F" w:rsidRPr="00012E1F" w14:paraId="5D3AFF5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CB9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170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44DD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oraxellaceae Moraxella ASV1697</w:t>
            </w:r>
          </w:p>
        </w:tc>
      </w:tr>
      <w:tr w:rsidR="00012E1F" w:rsidRPr="00012E1F" w14:paraId="2722F2E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2BA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Crenarchaeota Nitrososphaeria Nitrosopumilales Nitrosopumilaceae Candidatus Nitrosopumilus ASV17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0B1D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Schlesneriaceae ASV1698 ASV1698</w:t>
            </w:r>
          </w:p>
        </w:tc>
      </w:tr>
      <w:tr w:rsidR="00012E1F" w:rsidRPr="00012E1F" w14:paraId="41A561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361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Negativicutes Veillonellales-Selenomonadales Veillonellaceae Veillonella ASV186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04C8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1701</w:t>
            </w:r>
          </w:p>
        </w:tc>
      </w:tr>
      <w:tr w:rsidR="00012E1F" w:rsidRPr="00012E1F" w14:paraId="5AB48B9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B252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991 ASV19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BE2C4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Crenarchaeota Nitrososphaeria Nitrosopumilales Nitrosopumilaceae Candidatus Nitrosopumilus ASV1777</w:t>
            </w:r>
          </w:p>
        </w:tc>
      </w:tr>
      <w:tr w:rsidR="00012E1F" w:rsidRPr="00012E1F" w14:paraId="354B20D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D3D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Magnetospiraceae ASV2027 ASV20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B54A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Negativicutes Veillonellales-Selenomonadales Veillonellaceae Veillonella ASV1869</w:t>
            </w:r>
          </w:p>
        </w:tc>
      </w:tr>
      <w:tr w:rsidR="00012E1F" w:rsidRPr="00012E1F" w14:paraId="1422DB0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F5A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056 ASV205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8ED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991 ASV1991</w:t>
            </w:r>
          </w:p>
        </w:tc>
      </w:tr>
      <w:tr w:rsidR="00012E1F" w:rsidRPr="00012E1F" w14:paraId="4B31AD7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FCA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Rhodothermia Balneolales Balneolaceae ASV2096 ASV209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D78D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Magnetospiraceae ASV2027 ASV2027</w:t>
            </w:r>
          </w:p>
        </w:tc>
      </w:tr>
      <w:tr w:rsidR="00012E1F" w:rsidRPr="00012E1F" w14:paraId="206356D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948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eisseriaceae ASV2125 ASV212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616B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056 ASV2056</w:t>
            </w:r>
          </w:p>
        </w:tc>
      </w:tr>
      <w:tr w:rsidR="00012E1F" w:rsidRPr="00012E1F" w14:paraId="194A882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F59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Aureimonas ASV215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64AA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Rhodothermia Balneolales Balneolaceae ASV2096 ASV2096</w:t>
            </w:r>
          </w:p>
        </w:tc>
      </w:tr>
      <w:tr w:rsidR="00012E1F" w:rsidRPr="00012E1F" w14:paraId="1C868A3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8BA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ASV2151 ASV215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06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Neisseriaceae ASV2125 ASV2125</w:t>
            </w:r>
          </w:p>
        </w:tc>
      </w:tr>
      <w:tr w:rsidR="00012E1F" w:rsidRPr="00012E1F" w14:paraId="6DD5588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0C7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Hymenobacteraceae Hymenobacter ASV215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AC7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Aureimonas ASV2150</w:t>
            </w:r>
          </w:p>
        </w:tc>
      </w:tr>
      <w:tr w:rsidR="00012E1F" w:rsidRPr="00012E1F" w14:paraId="44C18AB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5D2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Cyanobacteriales Nostocaceae Calothrix PCC-6303 ASV21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05B0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ASV2151 ASV2151</w:t>
            </w:r>
          </w:p>
        </w:tc>
      </w:tr>
      <w:tr w:rsidR="00012E1F" w:rsidRPr="00012E1F" w14:paraId="7288FAA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60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Solimonas ASV21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AF0E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Hymenobacteraceae Hymenobacter ASV2156</w:t>
            </w:r>
          </w:p>
        </w:tc>
      </w:tr>
      <w:tr w:rsidR="00012E1F" w:rsidRPr="00012E1F" w14:paraId="728092A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C01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lanctomycetota Planctomycetes Pirellulales Pirellulaceae ASV2255 ASV225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DF94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Cyanobacteriales Nostocaceae Calothrix PCC-6303 ASV2173</w:t>
            </w:r>
          </w:p>
        </w:tc>
      </w:tr>
      <w:tr w:rsidR="00012E1F" w:rsidRPr="00012E1F" w14:paraId="62EC14E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6C83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Pedosphaerales Pedosphaeraceae SCGC AAA164-E04 ASV240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ACA3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Solimonas ASV2174</w:t>
            </w:r>
          </w:p>
        </w:tc>
      </w:tr>
      <w:tr w:rsidR="00012E1F" w:rsidRPr="00012E1F" w14:paraId="6983AB9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4D2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Microtrichales Microtrichaceae Sva0996 marine group ASV246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F120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irellulales Pirellulaceae ASV2255 ASV2255</w:t>
            </w:r>
          </w:p>
        </w:tc>
      </w:tr>
      <w:tr w:rsidR="00012E1F" w:rsidRPr="00012E1F" w14:paraId="7BD07DC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0B1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Verruc-01 ASV255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8E97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Pedosphaerales Pedosphaeraceae SCGC AAA164-E04 ASV2408</w:t>
            </w:r>
          </w:p>
        </w:tc>
      </w:tr>
      <w:tr w:rsidR="00012E1F" w:rsidRPr="00012E1F" w14:paraId="1537EC0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5FA1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ampylobacterota Campylobacteria Campylobacterales Campylobacteraceae Campylobacter ASV256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7D9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Microtrichales Microtrichaceae Sva0996 marine group ASV2465</w:t>
            </w:r>
          </w:p>
        </w:tc>
      </w:tr>
      <w:tr w:rsidR="00012E1F" w:rsidRPr="00012E1F" w14:paraId="511A244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1C1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 Ketobacter ASV26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AC89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Verruc-01 ASV2550</w:t>
            </w:r>
          </w:p>
        </w:tc>
      </w:tr>
      <w:tr w:rsidR="00012E1F" w:rsidRPr="00012E1F" w14:paraId="7DF4B1D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DC0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Kiloniellales Kiloniellaceae Tistlia ASV27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0A8DF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ampylobacterota Campylobacteria Campylobacterales Campylobacteraceae Campylobacter ASV2561</w:t>
            </w:r>
          </w:p>
        </w:tc>
      </w:tr>
      <w:tr w:rsidR="00012E1F" w:rsidRPr="00012E1F" w14:paraId="6749ABE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5E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809 ASV280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2F22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 Ketobacter ASV2666</w:t>
            </w:r>
          </w:p>
        </w:tc>
      </w:tr>
      <w:tr w:rsidR="00012E1F" w:rsidRPr="00012E1F" w14:paraId="00020CE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C9F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Pelagicoccus ASV28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1CF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Kiloniellales Kiloniellaceae Tistlia ASV2710</w:t>
            </w:r>
          </w:p>
        </w:tc>
      </w:tr>
      <w:tr w:rsidR="00012E1F" w:rsidRPr="00012E1F" w14:paraId="5A0598E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3CB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890 ASV289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4B5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809 ASV2809</w:t>
            </w:r>
          </w:p>
        </w:tc>
      </w:tr>
      <w:tr w:rsidR="00012E1F" w:rsidRPr="00012E1F" w14:paraId="0BD9950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A28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cidiaceihabitans ASV296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667D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Pelagicoccus ASV2849</w:t>
            </w:r>
          </w:p>
        </w:tc>
      </w:tr>
      <w:tr w:rsidR="00012E1F" w:rsidRPr="00012E1F" w14:paraId="36E718C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791D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Imperialibacter ASV312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31D4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890 ASV2890</w:t>
            </w:r>
          </w:p>
        </w:tc>
      </w:tr>
      <w:tr w:rsidR="00012E1F" w:rsidRPr="00012E1F" w14:paraId="1388BDD6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E7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Actinobacteriota Actinobacteria Corynebacteriales Dietziaceae Dietzia ASV315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C759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cidiaceihabitans ASV2969</w:t>
            </w:r>
          </w:p>
        </w:tc>
      </w:tr>
      <w:tr w:rsidR="00012E1F" w:rsidRPr="00012E1F" w14:paraId="218DF37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7E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32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3505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Imperialibacter ASV3129</w:t>
            </w:r>
          </w:p>
        </w:tc>
      </w:tr>
      <w:tr w:rsidR="00012E1F" w:rsidRPr="00012E1F" w14:paraId="516076B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2E2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Beijerinckiaceae ASV3292 ASV329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4BB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Dietziaceae Dietzia ASV3152</w:t>
            </w:r>
          </w:p>
        </w:tc>
      </w:tr>
      <w:tr w:rsidR="00012E1F" w:rsidRPr="00012E1F" w14:paraId="631CB15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3C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Fontimonas ASV33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AE4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3254</w:t>
            </w:r>
          </w:p>
        </w:tc>
      </w:tr>
      <w:tr w:rsidR="00012E1F" w:rsidRPr="00012E1F" w14:paraId="6209195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F3C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Sphingobacteriaceae Pedobacter ASV342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25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Beijerinckiaceae ASV3292 ASV3292</w:t>
            </w:r>
          </w:p>
        </w:tc>
      </w:tr>
      <w:tr w:rsidR="00012E1F" w:rsidRPr="00012E1F" w14:paraId="3CD7DFA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DFE7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Burkholderiaceae Cupriavidus ASV404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F4B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Fontimonas ASV3387</w:t>
            </w:r>
          </w:p>
        </w:tc>
      </w:tr>
      <w:tr w:rsidR="00012E1F" w:rsidRPr="00012E1F" w14:paraId="14FF9710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36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43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54F4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Sphingobacteriaceae Pedobacter ASV3425</w:t>
            </w:r>
          </w:p>
        </w:tc>
      </w:tr>
      <w:tr w:rsidR="00012E1F" w:rsidRPr="00012E1F" w14:paraId="6AA07C3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2F7B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446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6DD9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Burkholderiaceae Cupriavidus ASV4048</w:t>
            </w:r>
          </w:p>
        </w:tc>
      </w:tr>
      <w:tr w:rsidR="00012E1F" w:rsidRPr="00012E1F" w14:paraId="1B1CC17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36C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lbimonas ASV61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2665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seudomonadaceae Pseudomonas ASV4357</w:t>
            </w:r>
          </w:p>
        </w:tc>
      </w:tr>
      <w:tr w:rsidR="00012E1F" w:rsidRPr="00012E1F" w14:paraId="02D2EAF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C6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76F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4467</w:t>
            </w:r>
          </w:p>
        </w:tc>
      </w:tr>
      <w:tr w:rsidR="00012E1F" w:rsidRPr="00012E1F" w14:paraId="32933370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8C2E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C6C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lbimonas ASV6168</w:t>
            </w:r>
          </w:p>
        </w:tc>
      </w:tr>
      <w:tr w:rsidR="00012E1F" w:rsidRPr="00012E1F" w14:paraId="5963CD20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9136C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crobiota common to the eggs and nauplii collected on D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AF7DE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icrobiota common to the eggs and nauplii collected on D0</w:t>
            </w:r>
          </w:p>
        </w:tc>
      </w:tr>
      <w:tr w:rsidR="00012E1F" w:rsidRPr="00012E1F" w14:paraId="14E1719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4C1176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Kordia ASV4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EAC59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ceanospirillaceae Oceanospirillum ASV73</w:t>
            </w:r>
          </w:p>
        </w:tc>
      </w:tr>
      <w:tr w:rsidR="00012E1F" w:rsidRPr="00012E1F" w14:paraId="4CD9FBF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F58D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ickettsiales Rickettsiaceae Candidatus Cryptoprodotis ASV9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0FA2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Rickettsiaceae Candidatus Cryptoprodotis ASV92</w:t>
            </w:r>
          </w:p>
        </w:tc>
      </w:tr>
      <w:tr w:rsidR="00012E1F" w:rsidRPr="00012E1F" w14:paraId="4B75F44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1A4235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10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CE76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121</w:t>
            </w:r>
          </w:p>
        </w:tc>
      </w:tr>
      <w:tr w:rsidR="00012E1F" w:rsidRPr="00012E1F" w14:paraId="4068AD9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8C82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1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293EF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Phaeocystidibacter ASV129</w:t>
            </w:r>
          </w:p>
        </w:tc>
      </w:tr>
      <w:tr w:rsidR="00012E1F" w:rsidRPr="00012E1F" w14:paraId="044B01B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61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Actinomarinales Actinomarinaceae Candidatus Actinomarina ASV14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473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idimicrobiia Actinomarinales Actinomarinaceae Candidatus Actinomarina ASV148</w:t>
            </w:r>
          </w:p>
        </w:tc>
      </w:tr>
      <w:tr w:rsidR="00012E1F" w:rsidRPr="00012E1F" w14:paraId="5153D0B3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CB8A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monadaceae Marinomonas ASV16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678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monadaceae Marinomonas ASV160</w:t>
            </w:r>
          </w:p>
        </w:tc>
      </w:tr>
      <w:tr w:rsidR="00012E1F" w:rsidRPr="00012E1F" w14:paraId="510DD0F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A412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ulfitobacter ASV1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1BA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ulfitobacter ASV178</w:t>
            </w:r>
          </w:p>
        </w:tc>
      </w:tr>
      <w:tr w:rsidR="00012E1F" w:rsidRPr="00012E1F" w14:paraId="39E23C3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B7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Stappiaceae Roseibium ASV17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D45F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Stappiaceae Roseibium ASV179</w:t>
            </w:r>
          </w:p>
        </w:tc>
      </w:tr>
      <w:tr w:rsidR="00012E1F" w:rsidRPr="00012E1F" w14:paraId="4D23868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22B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Rubritaleaceae Persicirhabdus ASV18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D2E3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Rubritaleaceae Persicirhabdus ASV185</w:t>
            </w:r>
          </w:p>
        </w:tc>
      </w:tr>
      <w:tr w:rsidR="00012E1F" w:rsidRPr="00012E1F" w14:paraId="468D948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642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86 ASV18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BCD3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86 ASV186</w:t>
            </w:r>
          </w:p>
        </w:tc>
      </w:tr>
      <w:tr w:rsidR="00012E1F" w:rsidRPr="00012E1F" w14:paraId="645BFE7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799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91 ASV1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0F4C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191 ASV191</w:t>
            </w:r>
          </w:p>
        </w:tc>
      </w:tr>
      <w:tr w:rsidR="00012E1F" w:rsidRPr="00012E1F" w14:paraId="4143641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ED1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2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A192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203</w:t>
            </w:r>
          </w:p>
        </w:tc>
      </w:tr>
      <w:tr w:rsidR="00012E1F" w:rsidRPr="00012E1F" w14:paraId="2D2222F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414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Synechococcales Cyanobiaceae Synechococcus CC9902 ASV2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447C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Cyanobacteria Cyanobacteriia Synechococcales Cyanobiaceae Synechococcus CC9902 ASV212</w:t>
            </w:r>
          </w:p>
        </w:tc>
      </w:tr>
      <w:tr w:rsidR="00012E1F" w:rsidRPr="00012E1F" w14:paraId="762E4B8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5164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223 ASV2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3AD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223 ASV223</w:t>
            </w:r>
          </w:p>
        </w:tc>
      </w:tr>
      <w:tr w:rsidR="00012E1F" w:rsidRPr="00012E1F" w14:paraId="259F5D1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57C1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Pseudomonadales Saccharospirillaceae Litoribrevibacter ASV22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5B78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Litoribrevibacter ASV229</w:t>
            </w:r>
          </w:p>
        </w:tc>
      </w:tr>
      <w:tr w:rsidR="00012E1F" w:rsidRPr="00012E1F" w14:paraId="6B72B66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E08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Bermanella ASV2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A51D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Bermanella ASV254</w:t>
            </w:r>
          </w:p>
        </w:tc>
      </w:tr>
      <w:tr w:rsidR="00012E1F" w:rsidRPr="00012E1F" w14:paraId="64A49C5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BFBE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30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AF9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309</w:t>
            </w:r>
          </w:p>
        </w:tc>
      </w:tr>
      <w:tr w:rsidR="00012E1F" w:rsidRPr="00012E1F" w14:paraId="44DB802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FDD5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1 Alcanivorax ASV3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A99C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1 Alcanivorax ASV311</w:t>
            </w:r>
          </w:p>
        </w:tc>
      </w:tr>
      <w:tr w:rsidR="00012E1F" w:rsidRPr="00012E1F" w14:paraId="41ED7A8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206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25 ASV32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5ECE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25 ASV325</w:t>
            </w:r>
          </w:p>
        </w:tc>
      </w:tr>
      <w:tr w:rsidR="00012E1F" w:rsidRPr="00012E1F" w14:paraId="0E89C30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2AAE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Marivita ASV32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3C85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Marivita ASV329</w:t>
            </w:r>
          </w:p>
        </w:tc>
      </w:tr>
      <w:tr w:rsidR="00012E1F" w:rsidRPr="00012E1F" w14:paraId="69F47B4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462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331 ASV33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B1E4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R86 clade ASV331 ASV331</w:t>
            </w:r>
          </w:p>
        </w:tc>
      </w:tr>
      <w:tr w:rsidR="00012E1F" w:rsidRPr="00012E1F" w14:paraId="60ED38F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A409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Teredinibacter ASV3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BB2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Teredinibacter ASV335</w:t>
            </w:r>
          </w:p>
        </w:tc>
      </w:tr>
      <w:tr w:rsidR="00012E1F" w:rsidRPr="00012E1F" w14:paraId="568BC41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000B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irellulales Pirellulaceae Pirellula ASV33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7B5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irellulales Pirellulaceae Pirellula ASV338</w:t>
            </w:r>
          </w:p>
        </w:tc>
      </w:tr>
      <w:tr w:rsidR="00012E1F" w:rsidRPr="00012E1F" w14:paraId="54124C8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AD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341 ASV3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5823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341 ASV341</w:t>
            </w:r>
          </w:p>
        </w:tc>
      </w:tr>
      <w:tr w:rsidR="00012E1F" w:rsidRPr="00012E1F" w14:paraId="65F62B2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C63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 Ketobacter ASV36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7DAE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Alcanivoracaceae Ketobacter ASV365</w:t>
            </w:r>
          </w:p>
        </w:tc>
      </w:tr>
      <w:tr w:rsidR="00012E1F" w:rsidRPr="00012E1F" w14:paraId="03502A9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289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Marivita ASV3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D695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Marivita ASV374</w:t>
            </w:r>
          </w:p>
        </w:tc>
      </w:tr>
      <w:tr w:rsidR="00012E1F" w:rsidRPr="00012E1F" w14:paraId="55849D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DDA5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384 ASV3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DF10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384 ASV384</w:t>
            </w:r>
          </w:p>
        </w:tc>
      </w:tr>
      <w:tr w:rsidR="00012E1F" w:rsidRPr="00012E1F" w14:paraId="7EFFFFA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FED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87 ASV3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B70B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87 ASV387</w:t>
            </w:r>
          </w:p>
        </w:tc>
      </w:tr>
      <w:tr w:rsidR="00012E1F" w:rsidRPr="00012E1F" w14:paraId="4379246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0C9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Actinobacteriota Actinobacteria Corynebacteriales Corynebacteriaceae Corynebacterium ASV39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731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Corynebacteriales Corynebacteriaceae Corynebacterium ASV392</w:t>
            </w:r>
          </w:p>
        </w:tc>
      </w:tr>
      <w:tr w:rsidR="00012E1F" w:rsidRPr="00012E1F" w14:paraId="7B5160E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6F8A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4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E326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414</w:t>
            </w:r>
          </w:p>
        </w:tc>
      </w:tr>
      <w:tr w:rsidR="00012E1F" w:rsidRPr="00012E1F" w14:paraId="0DC2CF2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626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4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CD2E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416</w:t>
            </w:r>
          </w:p>
        </w:tc>
      </w:tr>
      <w:tr w:rsidR="00012E1F" w:rsidRPr="00012E1F" w14:paraId="1E0723D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63E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lanktotalea ASV42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28E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lanktotalea ASV420</w:t>
            </w:r>
          </w:p>
        </w:tc>
      </w:tr>
      <w:tr w:rsidR="00012E1F" w:rsidRPr="00012E1F" w14:paraId="0AB2201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6774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425 ASV42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8A8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425 ASV425</w:t>
            </w:r>
          </w:p>
        </w:tc>
      </w:tr>
      <w:tr w:rsidR="00012E1F" w:rsidRPr="00012E1F" w14:paraId="6A78D51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BB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ulfitobacter ASV4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2BA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ulfitobacter ASV447</w:t>
            </w:r>
          </w:p>
        </w:tc>
      </w:tr>
      <w:tr w:rsidR="00012E1F" w:rsidRPr="00012E1F" w14:paraId="74F59F1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FF7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Caulobacter ASV4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C5AD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Caulobacteraceae Caulobacter ASV449</w:t>
            </w:r>
          </w:p>
        </w:tc>
      </w:tr>
      <w:tr w:rsidR="00012E1F" w:rsidRPr="00012E1F" w14:paraId="21DAFB9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AC3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bacter ASV4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F8DA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bacter ASV484</w:t>
            </w:r>
          </w:p>
        </w:tc>
      </w:tr>
      <w:tr w:rsidR="00012E1F" w:rsidRPr="00012E1F" w14:paraId="5FE07EE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1BB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bacteriaceae Candidatus Aquiluna ASV4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7E1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tinobacteriota Actinobacteria Micrococcales Microbacteriaceae Candidatus Aquiluna ASV497</w:t>
            </w:r>
          </w:p>
        </w:tc>
      </w:tr>
      <w:tr w:rsidR="00012E1F" w:rsidRPr="00012E1F" w14:paraId="0EEFB7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981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usobacteriota Fusobacteriia Fusobacteriales Leptotrichiaceae Hypnocyclicus ASV5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78B1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usobacteriota Fusobacteriia Fusobacteriales Leptotrichiaceae Hypnocyclicus ASV559</w:t>
            </w:r>
          </w:p>
        </w:tc>
      </w:tr>
      <w:tr w:rsidR="00012E1F" w:rsidRPr="00012E1F" w14:paraId="7A34BF7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0501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6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CB3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63</w:t>
            </w:r>
          </w:p>
        </w:tc>
      </w:tr>
      <w:tr w:rsidR="00012E1F" w:rsidRPr="00012E1F" w14:paraId="3DC4E23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21AC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orticoccaceae Porticoccus ASV56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97F4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orticoccaceae Porticoccus ASV569</w:t>
            </w:r>
          </w:p>
        </w:tc>
      </w:tr>
      <w:tr w:rsidR="00012E1F" w:rsidRPr="00012E1F" w14:paraId="6BDF102F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6675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5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346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573</w:t>
            </w:r>
          </w:p>
        </w:tc>
      </w:tr>
      <w:tr w:rsidR="00012E1F" w:rsidRPr="00012E1F" w14:paraId="20EA68F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C0E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ychrosphaera ASV6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1321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ychrosphaera ASV602</w:t>
            </w:r>
          </w:p>
        </w:tc>
      </w:tr>
      <w:tr w:rsidR="00012E1F" w:rsidRPr="00012E1F" w14:paraId="6841F20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A1E8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Verrucomicrobiota Verrucomicrobiae Pedosphaerales Pedosphaeraceae SCGC AAA164-E04 ASV6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112F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Pedosphaerales Pedosphaeraceae SCGC AAA164-E04 ASV614</w:t>
            </w:r>
          </w:p>
        </w:tc>
      </w:tr>
      <w:tr w:rsidR="00012E1F" w:rsidRPr="00012E1F" w14:paraId="6ADDB20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F2EC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2EE5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21</w:t>
            </w:r>
          </w:p>
        </w:tc>
      </w:tr>
      <w:tr w:rsidR="00012E1F" w:rsidRPr="00012E1F" w14:paraId="6B6825D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49D0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spira ASV6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7E1A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spira ASV623</w:t>
            </w:r>
          </w:p>
        </w:tc>
      </w:tr>
      <w:tr w:rsidR="00012E1F" w:rsidRPr="00012E1F" w14:paraId="015E6B3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C4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quimarina ASV6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C9EA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quimarina ASV641</w:t>
            </w:r>
          </w:p>
        </w:tc>
      </w:tr>
      <w:tr w:rsidR="00012E1F" w:rsidRPr="00012E1F" w14:paraId="4BBC362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157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Methylococcales Cycloclasticaceae Cycloclasticus ASV68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A2CF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Methylococcales Cycloclasticaceae Cycloclasticus ASV683</w:t>
            </w:r>
          </w:p>
        </w:tc>
      </w:tr>
      <w:tr w:rsidR="00012E1F" w:rsidRPr="00012E1F" w14:paraId="68F70DE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7E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5367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97</w:t>
            </w:r>
          </w:p>
        </w:tc>
      </w:tr>
      <w:tr w:rsidR="00012E1F" w:rsidRPr="00012E1F" w14:paraId="18C1B20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4A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Rubritaleaceae Roseibacillus ASV7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5A82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Verrucomicrobiales Rubritaleaceae Roseibacillus ASV710</w:t>
            </w:r>
          </w:p>
        </w:tc>
      </w:tr>
      <w:tr w:rsidR="00012E1F" w:rsidRPr="00012E1F" w14:paraId="6F9D6CC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445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733 ASV73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34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733 ASV733</w:t>
            </w:r>
          </w:p>
        </w:tc>
      </w:tr>
      <w:tr w:rsidR="00012E1F" w:rsidRPr="00012E1F" w14:paraId="4F20319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9F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ASV752 ASV75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B5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ASV752 ASV752</w:t>
            </w:r>
          </w:p>
        </w:tc>
      </w:tr>
      <w:tr w:rsidR="00012E1F" w:rsidRPr="00012E1F" w14:paraId="4ECEFCA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4EE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hellaceae Hahella ASV7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2F6B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hellaceae Hahella ASV773</w:t>
            </w:r>
          </w:p>
        </w:tc>
      </w:tr>
      <w:tr w:rsidR="00012E1F" w:rsidRPr="00012E1F" w14:paraId="0B0C5B7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90E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789 ASV78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963F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789 ASV789</w:t>
            </w:r>
          </w:p>
        </w:tc>
      </w:tr>
      <w:tr w:rsidR="00012E1F" w:rsidRPr="00012E1F" w14:paraId="4E1B2AD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87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802 ASV8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8CE3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802 ASV802</w:t>
            </w:r>
          </w:p>
        </w:tc>
      </w:tr>
      <w:tr w:rsidR="00012E1F" w:rsidRPr="00012E1F" w14:paraId="04F3C11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F37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840 ASV84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4093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840 ASV840</w:t>
            </w:r>
          </w:p>
        </w:tc>
      </w:tr>
      <w:tr w:rsidR="00012E1F" w:rsidRPr="00012E1F" w14:paraId="3323626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05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S3a marine group ASV9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4E64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S3a marine group ASV902</w:t>
            </w:r>
          </w:p>
        </w:tc>
      </w:tr>
      <w:tr w:rsidR="00012E1F" w:rsidRPr="00012E1F" w14:paraId="50ABD0A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C1C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dellovibrionota Bdellovibrionia Bacteriovoracales Bacteriovoracaceae Peredibacter ASV92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0467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920</w:t>
            </w:r>
          </w:p>
        </w:tc>
      </w:tr>
      <w:tr w:rsidR="00012E1F" w:rsidRPr="00012E1F" w14:paraId="0A064E2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011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9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DC1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923</w:t>
            </w:r>
          </w:p>
        </w:tc>
      </w:tr>
      <w:tr w:rsidR="00012E1F" w:rsidRPr="00012E1F" w14:paraId="6FECE17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2C0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Algicola ASV95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5821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Algicola ASV951</w:t>
            </w:r>
          </w:p>
        </w:tc>
      </w:tr>
      <w:tr w:rsidR="00012E1F" w:rsidRPr="00012E1F" w14:paraId="72EE819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20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EA2F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71</w:t>
            </w:r>
          </w:p>
        </w:tc>
      </w:tr>
      <w:tr w:rsidR="00012E1F" w:rsidRPr="00012E1F" w14:paraId="72F54F7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8A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0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DA7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06</w:t>
            </w:r>
          </w:p>
        </w:tc>
      </w:tr>
      <w:tr w:rsidR="00012E1F" w:rsidRPr="00012E1F" w14:paraId="66CA062A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6313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Candidatus Endobugula ASV10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AF29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Candidatus Endobugula ASV1010</w:t>
            </w:r>
          </w:p>
        </w:tc>
      </w:tr>
      <w:tr w:rsidR="00012E1F" w:rsidRPr="00012E1F" w14:paraId="48E4680A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B5BA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Algicola ASV104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690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Algicola ASV1046</w:t>
            </w:r>
          </w:p>
        </w:tc>
      </w:tr>
      <w:tr w:rsidR="00012E1F" w:rsidRPr="00012E1F" w14:paraId="17760A9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1A3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067 ASV106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21D2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067 ASV1067</w:t>
            </w:r>
          </w:p>
        </w:tc>
      </w:tr>
      <w:tr w:rsidR="00012E1F" w:rsidRPr="00012E1F" w14:paraId="4BF2C44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E72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usobacteriota Fusobacteriia Fusobacteriales Fusobacteriaceae Propionigenium ASV10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4209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usobacteriota Fusobacteriia Fusobacteriales Fusobacteriaceae Propionigenium ASV1074</w:t>
            </w:r>
          </w:p>
        </w:tc>
      </w:tr>
      <w:tr w:rsidR="00012E1F" w:rsidRPr="00012E1F" w14:paraId="3CC8974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A57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083 ASV108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500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083 ASV1083</w:t>
            </w:r>
          </w:p>
        </w:tc>
      </w:tr>
      <w:tr w:rsidR="00012E1F" w:rsidRPr="00012E1F" w14:paraId="7A45D19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B79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112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6F0C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1126</w:t>
            </w:r>
          </w:p>
        </w:tc>
      </w:tr>
      <w:tr w:rsidR="00012E1F" w:rsidRPr="00012E1F" w14:paraId="5973B76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7579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1139 ASV113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0B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Gimesiaceae ASV1139 ASV1139</w:t>
            </w:r>
          </w:p>
        </w:tc>
      </w:tr>
      <w:tr w:rsidR="00012E1F" w:rsidRPr="00012E1F" w14:paraId="779E5E9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E5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15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B0B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153</w:t>
            </w:r>
          </w:p>
        </w:tc>
      </w:tr>
      <w:tr w:rsidR="00012E1F" w:rsidRPr="00012E1F" w14:paraId="0CF41CF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7A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dellovibrionota Bdellovibrionia Bdellovibrionales Bdellovibrionaceae OM27 clade ASV11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C40F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162</w:t>
            </w:r>
          </w:p>
        </w:tc>
      </w:tr>
      <w:tr w:rsidR="00012E1F" w:rsidRPr="00012E1F" w14:paraId="2D69D8F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16A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3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CDAF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302</w:t>
            </w:r>
          </w:p>
        </w:tc>
      </w:tr>
      <w:tr w:rsidR="00012E1F" w:rsidRPr="00012E1F" w14:paraId="1C04BA7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CA1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355 ASV135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66A9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355 ASV1355</w:t>
            </w:r>
          </w:p>
        </w:tc>
      </w:tr>
      <w:tr w:rsidR="00012E1F" w:rsidRPr="00012E1F" w14:paraId="4077CCAF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322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idobacteriota Holophagae Acanthopleuribacterales Acanthopleuribacteraceae Acanthopleuribacter ASV14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91BA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Acidobacteriota Holophagae Acanthopleuribacterales Acanthopleuribacteraceae Acanthopleuribacter ASV1491</w:t>
            </w:r>
          </w:p>
        </w:tc>
      </w:tr>
      <w:tr w:rsidR="00012E1F" w:rsidRPr="00012E1F" w14:paraId="1A529CD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433A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2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F9F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24</w:t>
            </w:r>
          </w:p>
        </w:tc>
      </w:tr>
      <w:tr w:rsidR="00012E1F" w:rsidRPr="00012E1F" w14:paraId="0B0E97C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8D4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2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29E4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28</w:t>
            </w:r>
          </w:p>
        </w:tc>
      </w:tr>
      <w:tr w:rsidR="00012E1F" w:rsidRPr="00012E1F" w14:paraId="5C27309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926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60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747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606</w:t>
            </w:r>
          </w:p>
        </w:tc>
      </w:tr>
      <w:tr w:rsidR="00012E1F" w:rsidRPr="00012E1F" w14:paraId="265D46C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EF28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Verruc-01 ASV166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B2C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Verrucomicrobiota Verrucomicrobiae Opitutales Puniceicoccaceae Verruc-01 ASV1663</w:t>
            </w:r>
          </w:p>
        </w:tc>
      </w:tr>
      <w:tr w:rsidR="00012E1F" w:rsidRPr="00012E1F" w14:paraId="3E1D59A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418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69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E31E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699</w:t>
            </w:r>
          </w:p>
        </w:tc>
      </w:tr>
      <w:tr w:rsidR="00012E1F" w:rsidRPr="00012E1F" w14:paraId="46888BF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5941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787 ASV17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E2AB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787 ASV1787</w:t>
            </w:r>
          </w:p>
        </w:tc>
      </w:tr>
      <w:tr w:rsidR="00012E1F" w:rsidRPr="00012E1F" w14:paraId="673A342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E371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186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4DF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1867</w:t>
            </w:r>
          </w:p>
        </w:tc>
      </w:tr>
      <w:tr w:rsidR="00012E1F" w:rsidRPr="00012E1F" w14:paraId="780432F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0751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Gilvibacter ASV199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7FB6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Gilvibacter ASV1993</w:t>
            </w:r>
          </w:p>
        </w:tc>
      </w:tr>
      <w:tr w:rsidR="00012E1F" w:rsidRPr="00012E1F" w14:paraId="77E23933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23654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2036 ASV20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115E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2036 ASV2036</w:t>
            </w:r>
          </w:p>
        </w:tc>
      </w:tr>
      <w:tr w:rsidR="00012E1F" w:rsidRPr="00012E1F" w14:paraId="64EBCF0E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94427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uplii collectd on D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7851EE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uplii collectd on D0</w:t>
            </w:r>
          </w:p>
        </w:tc>
      </w:tr>
      <w:tr w:rsidR="00012E1F" w:rsidRPr="00012E1F" w14:paraId="3E88ED71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57343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Enterobacterales Pseudoalteromonadaceae Pseudoalteromonas ASV1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AD3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29</w:t>
            </w:r>
          </w:p>
        </w:tc>
      </w:tr>
      <w:tr w:rsidR="00012E1F" w:rsidRPr="00012E1F" w14:paraId="2A288C1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D20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2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CA54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7</w:t>
            </w:r>
          </w:p>
        </w:tc>
      </w:tr>
      <w:tr w:rsidR="00012E1F" w:rsidRPr="00012E1F" w14:paraId="4EAE1CF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5A1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1B9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58 ASV58</w:t>
            </w:r>
          </w:p>
        </w:tc>
      </w:tr>
      <w:tr w:rsidR="00012E1F" w:rsidRPr="00012E1F" w14:paraId="2B7C37E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16A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58 ASV5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474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82 ASV82</w:t>
            </w:r>
          </w:p>
        </w:tc>
      </w:tr>
      <w:tr w:rsidR="00012E1F" w:rsidRPr="00012E1F" w14:paraId="18AE8E3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839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82 ASV8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CEAF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84 ASV84</w:t>
            </w:r>
          </w:p>
        </w:tc>
      </w:tr>
      <w:tr w:rsidR="00012E1F" w:rsidRPr="00012E1F" w14:paraId="0FDB6D5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2022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84 ASV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9AB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86 ASV86</w:t>
            </w:r>
          </w:p>
        </w:tc>
      </w:tr>
      <w:tr w:rsidR="00012E1F" w:rsidRPr="00012E1F" w14:paraId="0AACA60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DD00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86 ASV8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2BCA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87 ASV87</w:t>
            </w:r>
          </w:p>
        </w:tc>
      </w:tr>
      <w:tr w:rsidR="00012E1F" w:rsidRPr="00012E1F" w14:paraId="29403CE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AB73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87 ASV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503437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103</w:t>
            </w:r>
          </w:p>
        </w:tc>
      </w:tr>
      <w:tr w:rsidR="00012E1F" w:rsidRPr="00012E1F" w14:paraId="7036BE6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D38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1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962F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112</w:t>
            </w:r>
          </w:p>
        </w:tc>
      </w:tr>
      <w:tr w:rsidR="00012E1F" w:rsidRPr="00012E1F" w14:paraId="26B4910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53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quibacter ASV14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A1B4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quibacter ASV145</w:t>
            </w:r>
          </w:p>
        </w:tc>
      </w:tr>
      <w:tr w:rsidR="00012E1F" w:rsidRPr="00012E1F" w14:paraId="3AABCF1D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F85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15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393D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150</w:t>
            </w:r>
          </w:p>
        </w:tc>
      </w:tr>
      <w:tr w:rsidR="00012E1F" w:rsidRPr="00012E1F" w14:paraId="4A49F19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58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NS9 marine group ASV166 ASV1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DB2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NS9 marine group ASV166 ASV166</w:t>
            </w:r>
          </w:p>
        </w:tc>
      </w:tr>
      <w:tr w:rsidR="00012E1F" w:rsidRPr="00012E1F" w14:paraId="5113F9B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11C5C47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70 ASV17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9D5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SV180 ASV180</w:t>
            </w:r>
          </w:p>
        </w:tc>
      </w:tr>
      <w:tr w:rsidR="00012E1F" w:rsidRPr="00012E1F" w14:paraId="7E035DB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065F6C3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Legionellales Legionellaceae ASV176 ASV17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5C6930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181</w:t>
            </w:r>
          </w:p>
        </w:tc>
      </w:tr>
      <w:tr w:rsidR="00012E1F" w:rsidRPr="00012E1F" w14:paraId="0F749AB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F1E1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Enterobacterales Alteromonadaceae ASV180 ASV18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44A1D4F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neathiellales Sneathiellaceae Sneathiella ASV192</w:t>
            </w:r>
          </w:p>
        </w:tc>
      </w:tr>
      <w:tr w:rsidR="00012E1F" w:rsidRPr="00012E1F" w14:paraId="449AD87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050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Aestuariicella ASV20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F8A5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Aestuariicella ASV207</w:t>
            </w:r>
          </w:p>
        </w:tc>
      </w:tr>
      <w:tr w:rsidR="00012E1F" w:rsidRPr="00012E1F" w14:paraId="638F6D2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05A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Phycisphaera ASV21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6CE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Phycisphaera ASV213</w:t>
            </w:r>
          </w:p>
        </w:tc>
      </w:tr>
      <w:tr w:rsidR="00012E1F" w:rsidRPr="00012E1F" w14:paraId="06FAD3B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BD9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ASV217 ASV21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EE7A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ASV217 ASV217</w:t>
            </w:r>
          </w:p>
        </w:tc>
      </w:tr>
      <w:tr w:rsidR="00012E1F" w:rsidRPr="00012E1F" w14:paraId="614A701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83E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ceanospirillaceae Oceanospirillum ASV22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CA6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ceanospirillaceae Oceanospirillum ASV226</w:t>
            </w:r>
          </w:p>
        </w:tc>
      </w:tr>
      <w:tr w:rsidR="00012E1F" w:rsidRPr="00012E1F" w14:paraId="61EA288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B20E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ammaproteobacteria Incertae Sedis Unknown Family Candidatus Berkiella ASV2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A5C7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ammaproteobacteria Incertae Sedis Unknown Family Candidatus Berkiella ASV236</w:t>
            </w:r>
          </w:p>
        </w:tc>
      </w:tr>
      <w:tr w:rsidR="00012E1F" w:rsidRPr="00012E1F" w14:paraId="1E64378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BB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24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2908C5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Parvularcula ASV244</w:t>
            </w:r>
          </w:p>
        </w:tc>
      </w:tr>
      <w:tr w:rsidR="00012E1F" w:rsidRPr="00012E1F" w14:paraId="67EBB902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F4B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2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1B1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245</w:t>
            </w:r>
          </w:p>
        </w:tc>
      </w:tr>
      <w:tr w:rsidR="00012E1F" w:rsidRPr="00012E1F" w14:paraId="2866C232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616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2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6D14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257</w:t>
            </w:r>
          </w:p>
        </w:tc>
      </w:tr>
      <w:tr w:rsidR="00012E1F" w:rsidRPr="00012E1F" w14:paraId="70E698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BD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264 ASV26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D05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259</w:t>
            </w:r>
          </w:p>
        </w:tc>
      </w:tr>
      <w:tr w:rsidR="00012E1F" w:rsidRPr="00012E1F" w14:paraId="548596B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55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2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1F6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264 ASV264</w:t>
            </w:r>
          </w:p>
        </w:tc>
      </w:tr>
      <w:tr w:rsidR="00012E1F" w:rsidRPr="00012E1F" w14:paraId="14E8E06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3D9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2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9EAF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268</w:t>
            </w:r>
          </w:p>
        </w:tc>
      </w:tr>
      <w:tr w:rsidR="00012E1F" w:rsidRPr="00012E1F" w14:paraId="2C96A08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7A6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2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1D1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273</w:t>
            </w:r>
          </w:p>
        </w:tc>
      </w:tr>
      <w:tr w:rsidR="00012E1F" w:rsidRPr="00012E1F" w14:paraId="3CD58EF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7F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Chitinophagales Saprospiraceae ASV283 ASV28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912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278</w:t>
            </w:r>
          </w:p>
        </w:tc>
      </w:tr>
      <w:tr w:rsidR="00012E1F" w:rsidRPr="00012E1F" w14:paraId="07D108E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1EC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29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8BD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83 ASV283</w:t>
            </w:r>
          </w:p>
        </w:tc>
      </w:tr>
      <w:tr w:rsidR="00012E1F" w:rsidRPr="00012E1F" w14:paraId="3D9813E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B60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SV292 ASV29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AAC1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290</w:t>
            </w:r>
          </w:p>
        </w:tc>
      </w:tr>
      <w:tr w:rsidR="00012E1F" w:rsidRPr="00012E1F" w14:paraId="408C6CB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0EEF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ulvivirga ASV29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D713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SV292 ASV292</w:t>
            </w:r>
          </w:p>
        </w:tc>
      </w:tr>
      <w:tr w:rsidR="00012E1F" w:rsidRPr="00012E1F" w14:paraId="675B418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BB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31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5326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ulvivirga ASV294</w:t>
            </w:r>
          </w:p>
        </w:tc>
      </w:tr>
      <w:tr w:rsidR="00012E1F" w:rsidRPr="00012E1F" w14:paraId="5678054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D28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1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51E4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318</w:t>
            </w:r>
          </w:p>
        </w:tc>
      </w:tr>
      <w:tr w:rsidR="00012E1F" w:rsidRPr="00012E1F" w14:paraId="4CDE832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589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20 ASV32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8973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19</w:t>
            </w:r>
          </w:p>
        </w:tc>
      </w:tr>
      <w:tr w:rsidR="00012E1F" w:rsidRPr="00012E1F" w14:paraId="0770703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7AE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32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BE72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320 ASV320</w:t>
            </w:r>
          </w:p>
        </w:tc>
      </w:tr>
      <w:tr w:rsidR="00012E1F" w:rsidRPr="00012E1F" w14:paraId="0002083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5A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BAE14 ASV334 ASV33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F573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324</w:t>
            </w:r>
          </w:p>
        </w:tc>
      </w:tr>
      <w:tr w:rsidR="00012E1F" w:rsidRPr="00012E1F" w14:paraId="14D4FEB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E0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34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C891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BAE14 ASV334 ASV334</w:t>
            </w:r>
          </w:p>
        </w:tc>
      </w:tr>
      <w:tr w:rsidR="00012E1F" w:rsidRPr="00012E1F" w14:paraId="46EFC45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A2D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35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1308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349</w:t>
            </w:r>
          </w:p>
        </w:tc>
      </w:tr>
      <w:tr w:rsidR="00012E1F" w:rsidRPr="00012E1F" w14:paraId="606EBFC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56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59 ASV3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515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353</w:t>
            </w:r>
          </w:p>
        </w:tc>
      </w:tr>
      <w:tr w:rsidR="00012E1F" w:rsidRPr="00012E1F" w14:paraId="1040652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F4A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34FF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59 ASV359</w:t>
            </w:r>
          </w:p>
        </w:tc>
      </w:tr>
      <w:tr w:rsidR="00012E1F" w:rsidRPr="00012E1F" w14:paraId="5D67EDB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F3D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Kangiellaceae Kangiella ASV3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A55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71</w:t>
            </w:r>
          </w:p>
        </w:tc>
      </w:tr>
      <w:tr w:rsidR="00012E1F" w:rsidRPr="00012E1F" w14:paraId="584E3CC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CDB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ickettsiales AB1 ASV401 ASV40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F79B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Kangiellaceae Kangiella ASV397</w:t>
            </w:r>
          </w:p>
        </w:tc>
      </w:tr>
      <w:tr w:rsidR="00012E1F" w:rsidRPr="00012E1F" w14:paraId="66E1ECE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4E1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422 ASV42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6EA9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AB1 ASV401 ASV401</w:t>
            </w:r>
          </w:p>
        </w:tc>
      </w:tr>
      <w:tr w:rsidR="00012E1F" w:rsidRPr="00012E1F" w14:paraId="2FAD85F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62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43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21A7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422 ASV422</w:t>
            </w:r>
          </w:p>
        </w:tc>
      </w:tr>
      <w:tr w:rsidR="00012E1F" w:rsidRPr="00012E1F" w14:paraId="3D2F6D3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4CE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Kordia ASV4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8945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439</w:t>
            </w:r>
          </w:p>
        </w:tc>
      </w:tr>
      <w:tr w:rsidR="00012E1F" w:rsidRPr="00012E1F" w14:paraId="1B43234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169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44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4CA5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Kordia ASV441</w:t>
            </w:r>
          </w:p>
        </w:tc>
      </w:tr>
      <w:tr w:rsidR="00012E1F" w:rsidRPr="00012E1F" w14:paraId="253842A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33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45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CB63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446</w:t>
            </w:r>
          </w:p>
        </w:tc>
      </w:tr>
      <w:tr w:rsidR="00012E1F" w:rsidRPr="00012E1F" w14:paraId="1FF7704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3A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47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BF87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455</w:t>
            </w:r>
          </w:p>
        </w:tc>
      </w:tr>
      <w:tr w:rsidR="00012E1F" w:rsidRPr="00012E1F" w14:paraId="0A2D643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C24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481 ASV48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269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473</w:t>
            </w:r>
          </w:p>
        </w:tc>
      </w:tr>
      <w:tr w:rsidR="00012E1F" w:rsidRPr="00012E1F" w14:paraId="12D3A03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BD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Fokiniaceae ASV499 ASV49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E31CC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481 ASV481</w:t>
            </w:r>
          </w:p>
        </w:tc>
      </w:tr>
      <w:tr w:rsidR="00012E1F" w:rsidRPr="00012E1F" w14:paraId="54CF4D0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7028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Schleiferiaceae Schleiferia ASV5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7C72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Fokiniaceae ASV499 ASV499</w:t>
            </w:r>
          </w:p>
        </w:tc>
      </w:tr>
      <w:tr w:rsidR="00012E1F" w:rsidRPr="00012E1F" w14:paraId="5950D05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D73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52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10C4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Schleiferiaceae Schleiferia ASV511</w:t>
            </w:r>
          </w:p>
        </w:tc>
      </w:tr>
      <w:tr w:rsidR="00012E1F" w:rsidRPr="00012E1F" w14:paraId="0C9D9C8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57DA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53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19C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522</w:t>
            </w:r>
          </w:p>
        </w:tc>
      </w:tr>
      <w:tr w:rsidR="00012E1F" w:rsidRPr="00012E1F" w14:paraId="690F18D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A286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541 ASV5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CD6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539</w:t>
            </w:r>
          </w:p>
        </w:tc>
      </w:tr>
      <w:tr w:rsidR="00012E1F" w:rsidRPr="00012E1F" w14:paraId="2B2CA3A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8036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54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6B14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541 ASV541</w:t>
            </w:r>
          </w:p>
        </w:tc>
      </w:tr>
      <w:tr w:rsidR="00012E1F" w:rsidRPr="00012E1F" w14:paraId="0D99086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1AF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Pseudomonadales Saccharospirillaceae ASV547 ASV54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E9B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OM60(NOR5) clade ASV546</w:t>
            </w:r>
          </w:p>
        </w:tc>
      </w:tr>
      <w:tr w:rsidR="00012E1F" w:rsidRPr="00012E1F" w14:paraId="03476DA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475D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esoflavibacter ASV55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8AC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ASV547 ASV547</w:t>
            </w:r>
          </w:p>
        </w:tc>
      </w:tr>
      <w:tr w:rsidR="00012E1F" w:rsidRPr="00012E1F" w14:paraId="6127418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66B6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bacter ASV55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3DA3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esoflavibacter ASV550</w:t>
            </w:r>
          </w:p>
        </w:tc>
      </w:tr>
      <w:tr w:rsidR="00012E1F" w:rsidRPr="00012E1F" w14:paraId="2F9CF63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BD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55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3A2E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Oleibacter ASV556</w:t>
            </w:r>
          </w:p>
        </w:tc>
      </w:tr>
      <w:tr w:rsidR="00012E1F" w:rsidRPr="00012E1F" w14:paraId="5704F68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AF4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5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961A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558</w:t>
            </w:r>
          </w:p>
        </w:tc>
      </w:tr>
      <w:tr w:rsidR="00012E1F" w:rsidRPr="00012E1F" w14:paraId="79C0AA6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15F5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phaeobacter ASV5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495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562</w:t>
            </w:r>
          </w:p>
        </w:tc>
      </w:tr>
      <w:tr w:rsidR="00012E1F" w:rsidRPr="00012E1F" w14:paraId="4DC7998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F0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606 ASV60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E09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phaeobacter ASV584</w:t>
            </w:r>
          </w:p>
        </w:tc>
      </w:tr>
      <w:tr w:rsidR="00012E1F" w:rsidRPr="00012E1F" w14:paraId="07DC883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9FB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SV609 ASV60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026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606 ASV606</w:t>
            </w:r>
          </w:p>
        </w:tc>
      </w:tr>
      <w:tr w:rsidR="00012E1F" w:rsidRPr="00012E1F" w14:paraId="13AF11D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81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Tropicibacter ASV65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263E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SV609 ASV609</w:t>
            </w:r>
          </w:p>
        </w:tc>
      </w:tr>
      <w:tr w:rsidR="00012E1F" w:rsidRPr="00012E1F" w14:paraId="2F6379F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7A8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8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4D4C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Tropicibacter ASV655</w:t>
            </w:r>
          </w:p>
        </w:tc>
      </w:tr>
      <w:tr w:rsidR="00012E1F" w:rsidRPr="00012E1F" w14:paraId="1839B9A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97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688 ASV68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3E29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686</w:t>
            </w:r>
          </w:p>
        </w:tc>
      </w:tr>
      <w:tr w:rsidR="00012E1F" w:rsidRPr="00012E1F" w14:paraId="49BA2BF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88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Rickettsiaceae Candidatus Megaira ASV70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C072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688 ASV688</w:t>
            </w:r>
          </w:p>
        </w:tc>
      </w:tr>
      <w:tr w:rsidR="00012E1F" w:rsidRPr="00012E1F" w14:paraId="7CDF59C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59E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7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4A3D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Rickettsiaceae Candidatus Megaira ASV700</w:t>
            </w:r>
          </w:p>
        </w:tc>
      </w:tr>
      <w:tr w:rsidR="00012E1F" w:rsidRPr="00012E1F" w14:paraId="4F5B4A7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346B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Polyangia Nannocystales Nannocystaceae ASV713 ASV71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C88D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712</w:t>
            </w:r>
          </w:p>
        </w:tc>
      </w:tr>
      <w:tr w:rsidR="00012E1F" w:rsidRPr="00012E1F" w14:paraId="474891A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C2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Cytophagales Cyclobacteriaceae Reichenbachiella ASV72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D1B9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Polyangia Nannocystales Nannocystaceae ASV713 ASV713</w:t>
            </w:r>
          </w:p>
        </w:tc>
      </w:tr>
      <w:tr w:rsidR="00012E1F" w:rsidRPr="00012E1F" w14:paraId="1652E8A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7874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7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CCA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Reichenbachiella ASV720</w:t>
            </w:r>
          </w:p>
        </w:tc>
      </w:tr>
      <w:tr w:rsidR="00012E1F" w:rsidRPr="00012E1F" w14:paraId="5573B1D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3097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7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EA45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735</w:t>
            </w:r>
          </w:p>
        </w:tc>
      </w:tr>
      <w:tr w:rsidR="00012E1F" w:rsidRPr="00012E1F" w14:paraId="0AEDAEC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5D5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Ulvibacter ASV73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EB83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736</w:t>
            </w:r>
          </w:p>
        </w:tc>
      </w:tr>
      <w:tr w:rsidR="00012E1F" w:rsidRPr="00012E1F" w14:paraId="43850AB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70D3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74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D9A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Ulvibacter ASV738</w:t>
            </w:r>
          </w:p>
        </w:tc>
      </w:tr>
      <w:tr w:rsidR="00012E1F" w:rsidRPr="00012E1F" w14:paraId="2DA88DB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5AD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76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57A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744</w:t>
            </w:r>
          </w:p>
        </w:tc>
      </w:tr>
      <w:tr w:rsidR="00012E1F" w:rsidRPr="00012E1F" w14:paraId="22F5D19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0566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ASV775 ASV77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E9E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767</w:t>
            </w:r>
          </w:p>
        </w:tc>
      </w:tr>
      <w:tr w:rsidR="00012E1F" w:rsidRPr="00012E1F" w14:paraId="14FD4DB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534A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777 ASV7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13B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ASV775 ASV775</w:t>
            </w:r>
          </w:p>
        </w:tc>
      </w:tr>
      <w:tr w:rsidR="00012E1F" w:rsidRPr="00012E1F" w14:paraId="6621A63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A732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Kangiellaceae Aliikangiella ASV7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FFEE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777 ASV777</w:t>
            </w:r>
          </w:p>
        </w:tc>
      </w:tr>
      <w:tr w:rsidR="00012E1F" w:rsidRPr="00012E1F" w14:paraId="66CB9BD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CF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Marinoscillum ASV8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87E2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Kangiellaceae Aliikangiella ASV784</w:t>
            </w:r>
          </w:p>
        </w:tc>
      </w:tr>
      <w:tr w:rsidR="00012E1F" w:rsidRPr="00012E1F" w14:paraId="3DC2AFE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72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83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AFDA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Marinoscillum ASV812</w:t>
            </w:r>
          </w:p>
        </w:tc>
      </w:tr>
      <w:tr w:rsidR="00012E1F" w:rsidRPr="00012E1F" w14:paraId="3E5901D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3643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8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8BA1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833</w:t>
            </w:r>
          </w:p>
        </w:tc>
      </w:tr>
      <w:tr w:rsidR="00012E1F" w:rsidRPr="00012E1F" w14:paraId="52E4F7D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77E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Arenicella ASV87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CCA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854</w:t>
            </w:r>
          </w:p>
        </w:tc>
      </w:tr>
      <w:tr w:rsidR="00012E1F" w:rsidRPr="00012E1F" w14:paraId="17F66E5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3FB9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882 ASV88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7DAE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Arenicella ASV875</w:t>
            </w:r>
          </w:p>
        </w:tc>
      </w:tr>
      <w:tr w:rsidR="00012E1F" w:rsidRPr="00012E1F" w14:paraId="79FB9A5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F5D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Rhodothermia Rhodothermales Rhodothermaceae ASV888 ASV88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9512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882 ASV882</w:t>
            </w:r>
          </w:p>
        </w:tc>
      </w:tr>
      <w:tr w:rsidR="00012E1F" w:rsidRPr="00012E1F" w14:paraId="43A0146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CC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0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377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Rhodothermia Rhodothermales Rhodothermaceae ASV888 ASV888</w:t>
            </w:r>
          </w:p>
        </w:tc>
      </w:tr>
      <w:tr w:rsidR="00012E1F" w:rsidRPr="00012E1F" w14:paraId="32002DA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B2EB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9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B51D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905</w:t>
            </w:r>
          </w:p>
        </w:tc>
      </w:tr>
      <w:tr w:rsidR="00012E1F" w:rsidRPr="00012E1F" w14:paraId="6FF85F2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52DF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9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27BE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910</w:t>
            </w:r>
          </w:p>
        </w:tc>
      </w:tr>
      <w:tr w:rsidR="00012E1F" w:rsidRPr="00012E1F" w14:paraId="21AE55F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30C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Myxococcia Myxococcales Myxococcaceae P3OB-42 ASV91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3ACF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911</w:t>
            </w:r>
          </w:p>
        </w:tc>
      </w:tr>
      <w:tr w:rsidR="00012E1F" w:rsidRPr="00012E1F" w14:paraId="04007CD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E7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922 ASV92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16B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Myxococcia Myxococcales Myxococcaceae P3OB-42 ASV919</w:t>
            </w:r>
          </w:p>
        </w:tc>
      </w:tr>
      <w:tr w:rsidR="00012E1F" w:rsidRPr="00012E1F" w14:paraId="63B6904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31F5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95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5825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922 ASV922</w:t>
            </w:r>
          </w:p>
        </w:tc>
      </w:tr>
      <w:tr w:rsidR="00012E1F" w:rsidRPr="00012E1F" w14:paraId="6CAF25A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B09D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97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4EFC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958</w:t>
            </w:r>
          </w:p>
        </w:tc>
      </w:tr>
      <w:tr w:rsidR="00012E1F" w:rsidRPr="00012E1F" w14:paraId="1005352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4E77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987 ASV9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F97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979</w:t>
            </w:r>
          </w:p>
        </w:tc>
      </w:tr>
      <w:tr w:rsidR="00012E1F" w:rsidRPr="00012E1F" w14:paraId="7623DA2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48E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99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913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987 ASV987</w:t>
            </w:r>
          </w:p>
        </w:tc>
      </w:tr>
      <w:tr w:rsidR="00012E1F" w:rsidRPr="00012E1F" w14:paraId="1619E8A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4930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0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89E3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994</w:t>
            </w:r>
          </w:p>
        </w:tc>
      </w:tr>
      <w:tr w:rsidR="00012E1F" w:rsidRPr="00012E1F" w14:paraId="5C8FFCF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E947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Reichenbachiella ASV10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1D47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004</w:t>
            </w:r>
          </w:p>
        </w:tc>
      </w:tr>
      <w:tr w:rsidR="00012E1F" w:rsidRPr="00012E1F" w14:paraId="525B7E3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857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abibacter ASV10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24D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Reichenbachiella ASV1014</w:t>
            </w:r>
          </w:p>
        </w:tc>
      </w:tr>
      <w:tr w:rsidR="00012E1F" w:rsidRPr="00012E1F" w14:paraId="58D52DA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6BB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062 ASV10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FDE0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abibacter ASV1054</w:t>
            </w:r>
          </w:p>
        </w:tc>
      </w:tr>
      <w:tr w:rsidR="00012E1F" w:rsidRPr="00012E1F" w14:paraId="6BFF893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600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Flavobacteriales Flavobacteriaceae Tenacibaculum ASV107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74A0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062 ASV1062</w:t>
            </w:r>
          </w:p>
        </w:tc>
      </w:tr>
      <w:tr w:rsidR="00012E1F" w:rsidRPr="00012E1F" w14:paraId="2B357A7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FF6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Halobacteriovorax ASV109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8A1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1075</w:t>
            </w:r>
          </w:p>
        </w:tc>
      </w:tr>
      <w:tr w:rsidR="00012E1F" w:rsidRPr="00012E1F" w14:paraId="76D34EF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8A8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123 ASV11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6D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Halobacteriovorax ASV1099</w:t>
            </w:r>
          </w:p>
        </w:tc>
      </w:tr>
      <w:tr w:rsidR="00012E1F" w:rsidRPr="00012E1F" w14:paraId="36F8B4A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B02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168 ASV11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882A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123 ASV1123</w:t>
            </w:r>
          </w:p>
        </w:tc>
      </w:tr>
      <w:tr w:rsidR="00012E1F" w:rsidRPr="00012E1F" w14:paraId="74C88C9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84EA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Cohaesibacter ASV11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E358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168 ASV1168</w:t>
            </w:r>
          </w:p>
        </w:tc>
      </w:tr>
      <w:tr w:rsidR="00012E1F" w:rsidRPr="00012E1F" w14:paraId="6A122D0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F25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12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C98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Cohaesibacter ASV1198</w:t>
            </w:r>
          </w:p>
        </w:tc>
      </w:tr>
      <w:tr w:rsidR="00012E1F" w:rsidRPr="00012E1F" w14:paraId="08C0FC13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7D9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12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C38E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1214</w:t>
            </w:r>
          </w:p>
        </w:tc>
      </w:tr>
      <w:tr w:rsidR="00012E1F" w:rsidRPr="00012E1F" w14:paraId="53E9872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10C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ASV1235 ASV12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8BFF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1227</w:t>
            </w:r>
          </w:p>
        </w:tc>
      </w:tr>
      <w:tr w:rsidR="00012E1F" w:rsidRPr="00012E1F" w14:paraId="6752AD7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2B8E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241 ASV12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BAE8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ASV1235 ASV1235</w:t>
            </w:r>
          </w:p>
        </w:tc>
      </w:tr>
      <w:tr w:rsidR="00012E1F" w:rsidRPr="00012E1F" w14:paraId="2C46080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417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250 ASV125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E26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241 ASV1241</w:t>
            </w:r>
          </w:p>
        </w:tc>
      </w:tr>
      <w:tr w:rsidR="00012E1F" w:rsidRPr="00012E1F" w14:paraId="4DE9F3C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D4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Profundimonas ASV12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F25C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250 ASV1250</w:t>
            </w:r>
          </w:p>
        </w:tc>
      </w:tr>
      <w:tr w:rsidR="00012E1F" w:rsidRPr="00012E1F" w14:paraId="7E90F23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E08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2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3975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Profundimonas ASV1259</w:t>
            </w:r>
          </w:p>
        </w:tc>
      </w:tr>
      <w:tr w:rsidR="00012E1F" w:rsidRPr="00012E1F" w14:paraId="5D26FB16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0DA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Cognatishimia ASV128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FAC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266</w:t>
            </w:r>
          </w:p>
        </w:tc>
      </w:tr>
      <w:tr w:rsidR="00012E1F" w:rsidRPr="00012E1F" w14:paraId="1D0F1C5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B4FE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Chitinophagales Saprospiraceae Rubidimonas ASV129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489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Cognatishimia ASV1289</w:t>
            </w:r>
          </w:p>
        </w:tc>
      </w:tr>
      <w:tr w:rsidR="00012E1F" w:rsidRPr="00012E1F" w14:paraId="143EAA6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E9E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Saprospira ASV12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EBD3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Rubidimonas ASV1295</w:t>
            </w:r>
          </w:p>
        </w:tc>
      </w:tr>
      <w:tr w:rsidR="00012E1F" w:rsidRPr="00012E1F" w14:paraId="674897B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AD6D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29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148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Saprospira ASV1297</w:t>
            </w:r>
          </w:p>
        </w:tc>
      </w:tr>
      <w:tr w:rsidR="00012E1F" w:rsidRPr="00012E1F" w14:paraId="618D881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181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Dependentiae Babeliae Babeliales UBA12411 ASV1305 ASV130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D32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299</w:t>
            </w:r>
          </w:p>
        </w:tc>
      </w:tr>
      <w:tr w:rsidR="00012E1F" w:rsidRPr="00012E1F" w14:paraId="46E713F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96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3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07B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Dependentiae Babeliae Babeliales UBA12411 ASV1305 ASV1305</w:t>
            </w:r>
          </w:p>
        </w:tc>
      </w:tr>
      <w:tr w:rsidR="00012E1F" w:rsidRPr="00012E1F" w14:paraId="2486B1D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2F4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3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2E8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311</w:t>
            </w:r>
          </w:p>
        </w:tc>
      </w:tr>
      <w:tr w:rsidR="00012E1F" w:rsidRPr="00012E1F" w14:paraId="184E52F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433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Ekhidna ASV132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E855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321</w:t>
            </w:r>
          </w:p>
        </w:tc>
      </w:tr>
      <w:tr w:rsidR="00012E1F" w:rsidRPr="00012E1F" w14:paraId="38F6D45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B67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Shewanellaceae Psychrobium ASV13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3DE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Ekhidna ASV1324</w:t>
            </w:r>
          </w:p>
        </w:tc>
      </w:tr>
      <w:tr w:rsidR="00012E1F" w:rsidRPr="00012E1F" w14:paraId="5B4A465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64F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13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6997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Shewanellaceae Psychrobium ASV1377</w:t>
            </w:r>
          </w:p>
        </w:tc>
      </w:tr>
      <w:tr w:rsidR="00012E1F" w:rsidRPr="00012E1F" w14:paraId="67DC6FE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746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40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6919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1391</w:t>
            </w:r>
          </w:p>
        </w:tc>
      </w:tr>
      <w:tr w:rsidR="00012E1F" w:rsidRPr="00012E1F" w14:paraId="5791158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AC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4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2E0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408</w:t>
            </w:r>
          </w:p>
        </w:tc>
      </w:tr>
      <w:tr w:rsidR="00012E1F" w:rsidRPr="00012E1F" w14:paraId="22311D8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54B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144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35E9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421</w:t>
            </w:r>
          </w:p>
        </w:tc>
      </w:tr>
      <w:tr w:rsidR="00012E1F" w:rsidRPr="00012E1F" w14:paraId="2E49CAC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86F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1453 ASV145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4205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1445</w:t>
            </w:r>
          </w:p>
        </w:tc>
      </w:tr>
      <w:tr w:rsidR="00012E1F" w:rsidRPr="00012E1F" w14:paraId="1F0E1DD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02F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Pseudahrensia ASV14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FB34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1453 ASV1453</w:t>
            </w:r>
          </w:p>
        </w:tc>
      </w:tr>
      <w:tr w:rsidR="00012E1F" w:rsidRPr="00012E1F" w14:paraId="4332116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64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dellovibrionota Bdellovibrionia Bdellovibrionales Bdellovibrionaceae OM27 clade ASV147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72C7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izobiales Rhizobiaceae Pseudahrensia ASV1459</w:t>
            </w:r>
          </w:p>
        </w:tc>
      </w:tr>
      <w:tr w:rsidR="00012E1F" w:rsidRPr="00012E1F" w14:paraId="64D5980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328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Winogradskyella ASV14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72EA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470</w:t>
            </w:r>
          </w:p>
        </w:tc>
      </w:tr>
      <w:tr w:rsidR="00012E1F" w:rsidRPr="00012E1F" w14:paraId="130B004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548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Bacteroidales Marinilabiliaceae Carboxylicivirga ASV14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3F8C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Winogradskyella ASV1474</w:t>
            </w:r>
          </w:p>
        </w:tc>
      </w:tr>
      <w:tr w:rsidR="00012E1F" w:rsidRPr="00012E1F" w14:paraId="796DAE3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301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NS9 marine group ASV1478 ASV14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F675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Bacteroidales Marinilabiliaceae Carboxylicivirga ASV1477</w:t>
            </w:r>
          </w:p>
        </w:tc>
      </w:tr>
      <w:tr w:rsidR="00012E1F" w:rsidRPr="00012E1F" w14:paraId="4F1F9BC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FDE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13-46 ASV1498 ASV14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653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NS9 marine group ASV1478 ASV1478</w:t>
            </w:r>
          </w:p>
        </w:tc>
      </w:tr>
      <w:tr w:rsidR="00012E1F" w:rsidRPr="00012E1F" w14:paraId="73DA8E2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756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0146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P13-46 ASV1498 ASV1498</w:t>
            </w:r>
          </w:p>
        </w:tc>
      </w:tr>
      <w:tr w:rsidR="00012E1F" w:rsidRPr="00012E1F" w14:paraId="4734AB5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B470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153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FC2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503</w:t>
            </w:r>
          </w:p>
        </w:tc>
      </w:tr>
      <w:tr w:rsidR="00012E1F" w:rsidRPr="00012E1F" w14:paraId="4DF47D2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06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54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A9AE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1533</w:t>
            </w:r>
          </w:p>
        </w:tc>
      </w:tr>
      <w:tr w:rsidR="00012E1F" w:rsidRPr="00012E1F" w14:paraId="2A187C0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618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6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88D7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1543</w:t>
            </w:r>
          </w:p>
        </w:tc>
      </w:tr>
      <w:tr w:rsidR="00012E1F" w:rsidRPr="00012E1F" w14:paraId="6687946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BECC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Shewanellaceae Ferrimonas ASV163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7FB1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627</w:t>
            </w:r>
          </w:p>
        </w:tc>
      </w:tr>
      <w:tr w:rsidR="00012E1F" w:rsidRPr="00012E1F" w14:paraId="2B27C32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8D2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6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531E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Shewanellaceae Ferrimonas ASV1637</w:t>
            </w:r>
          </w:p>
        </w:tc>
      </w:tr>
      <w:tr w:rsidR="00012E1F" w:rsidRPr="00012E1F" w14:paraId="1DDE249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5B7E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7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C2C5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657</w:t>
            </w:r>
          </w:p>
        </w:tc>
      </w:tr>
      <w:tr w:rsidR="00012E1F" w:rsidRPr="00012E1F" w14:paraId="292ED3F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12B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762 ASV17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DF07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702</w:t>
            </w:r>
          </w:p>
        </w:tc>
      </w:tr>
      <w:tr w:rsidR="00012E1F" w:rsidRPr="00012E1F" w14:paraId="0E1548F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1A5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Lishizhenia ASV17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C43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SV1762 ASV1762</w:t>
            </w:r>
          </w:p>
        </w:tc>
      </w:tr>
      <w:tr w:rsidR="00012E1F" w:rsidRPr="00012E1F" w14:paraId="5B005A2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27C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Flavobacteriales Cryomorphaceae Vicingus ASV177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F02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Lishizhenia ASV1768</w:t>
            </w:r>
          </w:p>
        </w:tc>
      </w:tr>
      <w:tr w:rsidR="00012E1F" w:rsidRPr="00012E1F" w14:paraId="48A7BA1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0F4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181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964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772</w:t>
            </w:r>
          </w:p>
        </w:tc>
      </w:tr>
      <w:tr w:rsidR="00012E1F" w:rsidRPr="00012E1F" w14:paraId="3A1F6BA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B6A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846 ASV184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A440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1817</w:t>
            </w:r>
          </w:p>
        </w:tc>
      </w:tr>
      <w:tr w:rsidR="00012E1F" w:rsidRPr="00012E1F" w14:paraId="3BE11C5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7D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8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F07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846 ASV1846</w:t>
            </w:r>
          </w:p>
        </w:tc>
      </w:tr>
      <w:tr w:rsidR="00012E1F" w:rsidRPr="00012E1F" w14:paraId="43E34BC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FBF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192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6FBB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1868</w:t>
            </w:r>
          </w:p>
        </w:tc>
      </w:tr>
      <w:tr w:rsidR="00012E1F" w:rsidRPr="00012E1F" w14:paraId="44B705D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0241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936 ASV19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60CD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1924</w:t>
            </w:r>
          </w:p>
        </w:tc>
      </w:tr>
      <w:tr w:rsidR="00012E1F" w:rsidRPr="00012E1F" w14:paraId="4B7F441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193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Kordia ASV193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978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1936 ASV1936</w:t>
            </w:r>
          </w:p>
        </w:tc>
      </w:tr>
      <w:tr w:rsidR="00012E1F" w:rsidRPr="00012E1F" w14:paraId="64D70A9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511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ellea ASV19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FB74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Kordia ASV1938</w:t>
            </w:r>
          </w:p>
        </w:tc>
      </w:tr>
      <w:tr w:rsidR="00012E1F" w:rsidRPr="00012E1F" w14:paraId="4BF6415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F119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965 ASV196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183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ellea ASV1941</w:t>
            </w:r>
          </w:p>
        </w:tc>
      </w:tr>
      <w:tr w:rsidR="00012E1F" w:rsidRPr="00012E1F" w14:paraId="1ED9580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B1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Neptuniibacter ASV19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2ABE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965 ASV1965</w:t>
            </w:r>
          </w:p>
        </w:tc>
      </w:tr>
      <w:tr w:rsidR="00012E1F" w:rsidRPr="00012E1F" w14:paraId="7F9883A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36E6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Reinekea ASV19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EEEB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Neptuniibacter ASV1971</w:t>
            </w:r>
          </w:p>
        </w:tc>
      </w:tr>
      <w:tr w:rsidR="00012E1F" w:rsidRPr="00012E1F" w14:paraId="67CB69A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0494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98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91DD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Reinekea ASV1977</w:t>
            </w:r>
          </w:p>
        </w:tc>
      </w:tr>
      <w:tr w:rsidR="00012E1F" w:rsidRPr="00012E1F" w14:paraId="3F19B1C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C2C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200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A173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986</w:t>
            </w:r>
          </w:p>
        </w:tc>
      </w:tr>
      <w:tr w:rsidR="00012E1F" w:rsidRPr="00012E1F" w14:paraId="28F2FD4C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52C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20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5FE2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2005</w:t>
            </w:r>
          </w:p>
        </w:tc>
      </w:tr>
      <w:tr w:rsidR="00012E1F" w:rsidRPr="00012E1F" w14:paraId="22E85D2F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272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Rhodobacterales Rhodobacteraceae ASV2066 ASV20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A5BA4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2021</w:t>
            </w:r>
          </w:p>
        </w:tc>
      </w:tr>
      <w:tr w:rsidR="00012E1F" w:rsidRPr="00012E1F" w14:paraId="20FA5BA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A5A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213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F89E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2066 ASV2066</w:t>
            </w:r>
          </w:p>
        </w:tc>
      </w:tr>
      <w:tr w:rsidR="00012E1F" w:rsidRPr="00012E1F" w14:paraId="753F0EE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FAD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ASV2142 ASV214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9E6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2130</w:t>
            </w:r>
          </w:p>
        </w:tc>
      </w:tr>
      <w:tr w:rsidR="00012E1F" w:rsidRPr="00012E1F" w14:paraId="73D2B6B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93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16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45A2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ASV2142 ASV2142</w:t>
            </w:r>
          </w:p>
        </w:tc>
      </w:tr>
      <w:tr w:rsidR="00012E1F" w:rsidRPr="00012E1F" w14:paraId="7897FA9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7BD8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217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CF6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168</w:t>
            </w:r>
          </w:p>
        </w:tc>
      </w:tr>
      <w:tr w:rsidR="00012E1F" w:rsidRPr="00012E1F" w14:paraId="45346ED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279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Halobacteriovorax ASV222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D3A5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2178</w:t>
            </w:r>
          </w:p>
        </w:tc>
      </w:tr>
      <w:tr w:rsidR="00012E1F" w:rsidRPr="00012E1F" w14:paraId="4BD39F4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969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Polyangia Polyangiales Sandaracinaceae ASV2235 ASV223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9844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Halobacteriovorax ASV2228</w:t>
            </w:r>
          </w:p>
        </w:tc>
      </w:tr>
      <w:tr w:rsidR="00012E1F" w:rsidRPr="00012E1F" w14:paraId="60DC9A9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708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224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14B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Myxococcota Polyangia Polyangiales Sandaracinaceae ASV2235 ASV2235</w:t>
            </w:r>
          </w:p>
        </w:tc>
      </w:tr>
      <w:tr w:rsidR="00012E1F" w:rsidRPr="00012E1F" w14:paraId="43FB47C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3C53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263 ASV226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0989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2240</w:t>
            </w:r>
          </w:p>
        </w:tc>
      </w:tr>
      <w:tr w:rsidR="00012E1F" w:rsidRPr="00012E1F" w14:paraId="499B3C9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66F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22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167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2263 ASV2263</w:t>
            </w:r>
          </w:p>
        </w:tc>
      </w:tr>
      <w:tr w:rsidR="00012E1F" w:rsidRPr="00012E1F" w14:paraId="7246CEF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F8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230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6339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2266</w:t>
            </w:r>
          </w:p>
        </w:tc>
      </w:tr>
      <w:tr w:rsidR="00012E1F" w:rsidRPr="00012E1F" w14:paraId="4D5EBFA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F8F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230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7FA8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2305</w:t>
            </w:r>
          </w:p>
        </w:tc>
      </w:tr>
      <w:tr w:rsidR="00012E1F" w:rsidRPr="00012E1F" w14:paraId="499C79D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B6E1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iiglaciecola ASV23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A5A7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Oceanicaulis ASV2307</w:t>
            </w:r>
          </w:p>
        </w:tc>
      </w:tr>
      <w:tr w:rsidR="00012E1F" w:rsidRPr="00012E1F" w14:paraId="51FD5F3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10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236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D936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iiglaciecola ASV2357</w:t>
            </w:r>
          </w:p>
        </w:tc>
      </w:tr>
      <w:tr w:rsidR="00012E1F" w:rsidRPr="00012E1F" w14:paraId="4D45C65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97A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Bacteroidota Bacteroidia Flavobacteriales Cryomorphaceae ASV2372 ASV237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9816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2363</w:t>
            </w:r>
          </w:p>
        </w:tc>
      </w:tr>
      <w:tr w:rsidR="00012E1F" w:rsidRPr="00012E1F" w14:paraId="7E13F25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7379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402 ASV240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BC3D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ASV2372 ASV2372</w:t>
            </w:r>
          </w:p>
        </w:tc>
      </w:tr>
      <w:tr w:rsidR="00012E1F" w:rsidRPr="00012E1F" w14:paraId="1400ACE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673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Pseudofulvibacter ASV240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4D6C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402 ASV2402</w:t>
            </w:r>
          </w:p>
        </w:tc>
      </w:tr>
      <w:tr w:rsidR="00012E1F" w:rsidRPr="00012E1F" w14:paraId="19BB02E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598C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48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3882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Pseudofulvibacter ASV2403</w:t>
            </w:r>
          </w:p>
        </w:tc>
      </w:tr>
      <w:tr w:rsidR="00012E1F" w:rsidRPr="00012E1F" w14:paraId="14B50B6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C383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528 ASV252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6179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487</w:t>
            </w:r>
          </w:p>
        </w:tc>
      </w:tr>
      <w:tr w:rsidR="00012E1F" w:rsidRPr="00012E1F" w14:paraId="75644E1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28D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2574 ASV257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54DB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2528 ASV2528</w:t>
            </w:r>
          </w:p>
        </w:tc>
      </w:tr>
      <w:tr w:rsidR="00012E1F" w:rsidRPr="00012E1F" w14:paraId="61B9B32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5769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66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2EB4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2574 ASV2574</w:t>
            </w:r>
          </w:p>
        </w:tc>
      </w:tr>
      <w:tr w:rsidR="00012E1F" w:rsidRPr="00012E1F" w14:paraId="7F230F4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B24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26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59F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661</w:t>
            </w:r>
          </w:p>
        </w:tc>
      </w:tr>
      <w:tr w:rsidR="00012E1F" w:rsidRPr="00012E1F" w14:paraId="1F5F2E5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E366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266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970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2662</w:t>
            </w:r>
          </w:p>
        </w:tc>
      </w:tr>
      <w:tr w:rsidR="00012E1F" w:rsidRPr="00012E1F" w14:paraId="3948551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0B6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26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C976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2669</w:t>
            </w:r>
          </w:p>
        </w:tc>
      </w:tr>
      <w:tr w:rsidR="00012E1F" w:rsidRPr="00012E1F" w14:paraId="7416403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CF3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69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F0B0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Algimonas ASV2691</w:t>
            </w:r>
          </w:p>
        </w:tc>
      </w:tr>
      <w:tr w:rsidR="00012E1F" w:rsidRPr="00012E1F" w14:paraId="4097C79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4F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onlabens ASV26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E59C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2692</w:t>
            </w:r>
          </w:p>
        </w:tc>
      </w:tr>
      <w:tr w:rsidR="00012E1F" w:rsidRPr="00012E1F" w14:paraId="39B2BA6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D07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273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642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Nonlabens ASV2698</w:t>
            </w:r>
          </w:p>
        </w:tc>
      </w:tr>
      <w:tr w:rsidR="00012E1F" w:rsidRPr="00012E1F" w14:paraId="73E01DB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79E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Flammeovirga ASV27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34CA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pongiibacteraceae BD1-7 clade ASV2730</w:t>
            </w:r>
          </w:p>
        </w:tc>
      </w:tr>
      <w:tr w:rsidR="00012E1F" w:rsidRPr="00012E1F" w14:paraId="65E5C99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1C7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Arenicellales Arenicellaceae HTCC5015 ASV28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F095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Flammeovirgaceae Flammeovirga ASV2762</w:t>
            </w:r>
          </w:p>
        </w:tc>
      </w:tr>
      <w:tr w:rsidR="00012E1F" w:rsidRPr="00012E1F" w14:paraId="01D6752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52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Mycoplasmatales Mycoplasmataceae Candidatus Bacilloplasma ASV283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CCEC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Arenicellales Arenicellaceae HTCC5015 ASV2823</w:t>
            </w:r>
          </w:p>
        </w:tc>
      </w:tr>
      <w:tr w:rsidR="00012E1F" w:rsidRPr="00012E1F" w14:paraId="4EC56ED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8209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28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83EF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Mycoplasmatales Mycoplasmataceae Candidatus Bacilloplasma ASV2834</w:t>
            </w:r>
          </w:p>
        </w:tc>
      </w:tr>
      <w:tr w:rsidR="00012E1F" w:rsidRPr="00012E1F" w14:paraId="2B74C0B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FC6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294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4F48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2841</w:t>
            </w:r>
          </w:p>
        </w:tc>
      </w:tr>
      <w:tr w:rsidR="00012E1F" w:rsidRPr="00012E1F" w14:paraId="76E2C87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341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297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59A7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acteriovoracales Bacteriovoracaceae Peredibacter ASV2942</w:t>
            </w:r>
          </w:p>
        </w:tc>
      </w:tr>
      <w:tr w:rsidR="00012E1F" w:rsidRPr="00012E1F" w14:paraId="598096B3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D71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maricurvus ASV29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87C2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hycisphaerae Phycisphaerales Phycisphaeraceae SM1A02 ASV2976</w:t>
            </w:r>
          </w:p>
        </w:tc>
      </w:tr>
      <w:tr w:rsidR="00012E1F" w:rsidRPr="00012E1F" w14:paraId="4623F5E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2E7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05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D52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maricurvus ASV2998</w:t>
            </w:r>
          </w:p>
        </w:tc>
      </w:tr>
      <w:tr w:rsidR="00012E1F" w:rsidRPr="00012E1F" w14:paraId="27CFA1E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8BB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Neiella ASV30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3E18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057</w:t>
            </w:r>
          </w:p>
        </w:tc>
      </w:tr>
      <w:tr w:rsidR="00012E1F" w:rsidRPr="00012E1F" w14:paraId="4FB2633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3EF8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Amphritea ASV31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9774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Neiella ASV3059</w:t>
            </w:r>
          </w:p>
        </w:tc>
      </w:tr>
      <w:tr w:rsidR="00012E1F" w:rsidRPr="00012E1F" w14:paraId="582FC47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2A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184 ASV31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7F71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Amphritea ASV3116</w:t>
            </w:r>
          </w:p>
        </w:tc>
      </w:tr>
      <w:tr w:rsidR="00012E1F" w:rsidRPr="00012E1F" w14:paraId="1DECCFC4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D42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323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7F4F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3184 ASV3184</w:t>
            </w:r>
          </w:p>
        </w:tc>
      </w:tr>
      <w:tr w:rsidR="00012E1F" w:rsidRPr="00012E1F" w14:paraId="09FD624A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629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ychrosphaera ASV32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283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3234</w:t>
            </w:r>
          </w:p>
        </w:tc>
      </w:tr>
      <w:tr w:rsidR="00012E1F" w:rsidRPr="00012E1F" w14:paraId="54855D2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764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34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5FB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ychrosphaera ASV3291</w:t>
            </w:r>
          </w:p>
        </w:tc>
      </w:tr>
      <w:tr w:rsidR="00012E1F" w:rsidRPr="00012E1F" w14:paraId="6774300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E00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Burkholderiales Burkholderiaceae Limnobacter ASV34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59F1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3436</w:t>
            </w:r>
          </w:p>
        </w:tc>
      </w:tr>
      <w:tr w:rsidR="00012E1F" w:rsidRPr="00012E1F" w14:paraId="3E1505A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84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ASV3484 ASV34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A769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Burkholderiales Burkholderiaceae Limnobacter ASV3471</w:t>
            </w:r>
          </w:p>
        </w:tc>
      </w:tr>
      <w:tr w:rsidR="00012E1F" w:rsidRPr="00012E1F" w14:paraId="0EDD84F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CBE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3504 ASV350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D262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ASV3484 ASV3484</w:t>
            </w:r>
          </w:p>
        </w:tc>
      </w:tr>
      <w:tr w:rsidR="00012E1F" w:rsidRPr="00012E1F" w14:paraId="0E1B62E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255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364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B51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Sphingobacteriales NS11-12 marine group ASV3504 ASV3504</w:t>
            </w:r>
          </w:p>
        </w:tc>
      </w:tr>
      <w:tr w:rsidR="00012E1F" w:rsidRPr="00012E1F" w14:paraId="37B26DD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74E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hellaceae Hahella ASV384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1D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Salinirepens ASV3644</w:t>
            </w:r>
          </w:p>
        </w:tc>
      </w:tr>
      <w:tr w:rsidR="00012E1F" w:rsidRPr="00012E1F" w14:paraId="200D530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C9D2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395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5EF6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hellaceae Hahella ASV3844</w:t>
            </w:r>
          </w:p>
        </w:tc>
      </w:tr>
      <w:tr w:rsidR="00012E1F" w:rsidRPr="00012E1F" w14:paraId="3282422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FD1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99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B503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Fluviicola ASV3951</w:t>
            </w:r>
          </w:p>
        </w:tc>
      </w:tr>
      <w:tr w:rsidR="00012E1F" w:rsidRPr="00012E1F" w14:paraId="6F218EB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8DA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407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76EC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3998</w:t>
            </w:r>
          </w:p>
        </w:tc>
      </w:tr>
      <w:tr w:rsidR="00012E1F" w:rsidRPr="00012E1F" w14:paraId="2C53B1B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458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410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0D1F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4071</w:t>
            </w:r>
          </w:p>
        </w:tc>
      </w:tr>
      <w:tr w:rsidR="00012E1F" w:rsidRPr="00012E1F" w14:paraId="1FB6A70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BF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122 ASV412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BEFA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ocinitomicaceae Crocinitomix ASV4108</w:t>
            </w:r>
          </w:p>
        </w:tc>
      </w:tr>
      <w:tr w:rsidR="00012E1F" w:rsidRPr="00012E1F" w14:paraId="4235EA0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26FA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Algoriphagus ASV41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2A87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122 ASV4122</w:t>
            </w:r>
          </w:p>
        </w:tc>
      </w:tr>
      <w:tr w:rsidR="00012E1F" w:rsidRPr="00012E1F" w14:paraId="16CAE8D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A74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AB1 ASV4181 ASV418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0D9A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Algoriphagus ASV4123</w:t>
            </w:r>
          </w:p>
        </w:tc>
      </w:tr>
      <w:tr w:rsidR="00012E1F" w:rsidRPr="00012E1F" w14:paraId="2B48F20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15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Thiotrichales Thiotrichaceae Thiothrix ASV446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561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ickettsiales AB1 ASV4181 ASV4181</w:t>
            </w:r>
          </w:p>
        </w:tc>
      </w:tr>
      <w:tr w:rsidR="00012E1F" w:rsidRPr="00012E1F" w14:paraId="3C3DD50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A1F0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496 ASV449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6497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Thiotrichales Thiotrichaceae Thiothrix ASV4466</w:t>
            </w:r>
          </w:p>
        </w:tc>
      </w:tr>
      <w:tr w:rsidR="00012E1F" w:rsidRPr="00012E1F" w14:paraId="317AAD63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1D2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Alphaproteobacteria Paracaedibacterales Paracaedibacteraceae Candidatus Captivus ASV449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5160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496 ASV4496</w:t>
            </w:r>
          </w:p>
        </w:tc>
      </w:tr>
      <w:tr w:rsidR="00012E1F" w:rsidRPr="00012E1F" w14:paraId="2FF84CAF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743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4590 ASV459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89C1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Paracaedibacterales Paracaedibacteraceae Candidatus Captivus ASV4497</w:t>
            </w:r>
          </w:p>
        </w:tc>
      </w:tr>
      <w:tr w:rsidR="00012E1F" w:rsidRPr="00012E1F" w14:paraId="33CE0472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AF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459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866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4590 ASV4590</w:t>
            </w:r>
          </w:p>
        </w:tc>
      </w:tr>
      <w:tr w:rsidR="00012E1F" w:rsidRPr="00012E1F" w14:paraId="58822D7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59F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ranulosicoccales Granulosicoccaceae Granulosicoccus ASV515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1165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Nitrincolaceae Marinobacterium ASV4591</w:t>
            </w:r>
          </w:p>
        </w:tc>
      </w:tr>
      <w:tr w:rsidR="00012E1F" w:rsidRPr="00012E1F" w14:paraId="270419F0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726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uricauda ASV55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2683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ranulosicoccales Granulosicoccaceae Granulosicoccus ASV5159</w:t>
            </w:r>
          </w:p>
        </w:tc>
      </w:tr>
      <w:tr w:rsidR="00012E1F" w:rsidRPr="00012E1F" w14:paraId="33F04332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C28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55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9E98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uricauda ASV5510</w:t>
            </w:r>
          </w:p>
        </w:tc>
      </w:tr>
      <w:tr w:rsidR="00012E1F" w:rsidRPr="00012E1F" w14:paraId="502F2BD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B1A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5926 ASV592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268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5511</w:t>
            </w:r>
          </w:p>
        </w:tc>
      </w:tr>
      <w:tr w:rsidR="00012E1F" w:rsidRPr="00012E1F" w14:paraId="6F61DAA7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165B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8076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5926 ASV5926</w:t>
            </w:r>
          </w:p>
        </w:tc>
      </w:tr>
      <w:tr w:rsidR="00012E1F" w:rsidRPr="00012E1F" w14:paraId="3F8560BD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E34D4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icrobiota common to nauplii collected on D0 and on D1 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0D5BBD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Microbiota common to nauplii collected on D0 and on D1 </w:t>
            </w:r>
          </w:p>
        </w:tc>
      </w:tr>
      <w:tr w:rsidR="00012E1F" w:rsidRPr="00012E1F" w14:paraId="1BEB19E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0EE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4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158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48</w:t>
            </w:r>
          </w:p>
        </w:tc>
      </w:tr>
      <w:tr w:rsidR="00012E1F" w:rsidRPr="00012E1F" w14:paraId="7CF6E482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C80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oceanicola ASV6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DEF0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Pseudooceanicola ASV60</w:t>
            </w:r>
          </w:p>
        </w:tc>
      </w:tr>
      <w:tr w:rsidR="00012E1F" w:rsidRPr="00012E1F" w14:paraId="1D2AD2C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45B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13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3687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131</w:t>
            </w:r>
          </w:p>
        </w:tc>
      </w:tr>
      <w:tr w:rsidR="00012E1F" w:rsidRPr="00012E1F" w14:paraId="1827924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FA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3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A39C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dellovibrionota Bdellovibrionia Bdellovibrionales Bdellovibrionaceae OM27 clade ASV139</w:t>
            </w:r>
          </w:p>
        </w:tc>
      </w:tr>
      <w:tr w:rsidR="00012E1F" w:rsidRPr="00012E1F" w14:paraId="2D683648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D23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Pseudomonadales Cellvibrionaceae Pseudoteredinibacter ASV14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342D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teredinibacter ASV146</w:t>
            </w:r>
          </w:p>
        </w:tc>
      </w:tr>
      <w:tr w:rsidR="00012E1F" w:rsidRPr="00012E1F" w14:paraId="7A6D89E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2B8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15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D4C1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Maricaulis ASV154</w:t>
            </w:r>
          </w:p>
        </w:tc>
      </w:tr>
      <w:tr w:rsidR="00012E1F" w:rsidRPr="00012E1F" w14:paraId="5636EA2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C0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58 ASV15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2662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rchaea Nanoarchaeota Nanoarchaeia Woesearchaeales SCGC AAA286-E23 ASV158 ASV158</w:t>
            </w:r>
          </w:p>
        </w:tc>
      </w:tr>
      <w:tr w:rsidR="00012E1F" w:rsidRPr="00012E1F" w14:paraId="2004227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7B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47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7A36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477</w:t>
            </w:r>
          </w:p>
        </w:tc>
      </w:tr>
      <w:tr w:rsidR="00012E1F" w:rsidRPr="00012E1F" w14:paraId="295E4B3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579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68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E271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Salinisphaerales Solimonadaceae Oceanococcus ASV681</w:t>
            </w:r>
          </w:p>
        </w:tc>
      </w:tr>
      <w:tr w:rsidR="00012E1F" w:rsidRPr="00012E1F" w14:paraId="785EB88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36C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Reichenbachiella ASV73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93F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Reichenbachiella ASV732</w:t>
            </w:r>
          </w:p>
        </w:tc>
      </w:tr>
      <w:tr w:rsidR="00012E1F" w:rsidRPr="00012E1F" w14:paraId="034AB177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DAE6E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14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99C3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148</w:t>
            </w:r>
          </w:p>
        </w:tc>
      </w:tr>
      <w:tr w:rsidR="00012E1F" w:rsidRPr="00012E1F" w14:paraId="65AC7406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86E0A5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uplii collected on D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64FF8C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Nauplii collected on D1</w:t>
            </w:r>
          </w:p>
        </w:tc>
      </w:tr>
      <w:tr w:rsidR="00012E1F" w:rsidRPr="00012E1F" w14:paraId="7AFD102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060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12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06AC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128</w:t>
            </w:r>
          </w:p>
        </w:tc>
      </w:tr>
      <w:tr w:rsidR="00012E1F" w:rsidRPr="00012E1F" w14:paraId="7FF2612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1D3C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242 ASV24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56B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ASV242 ASV242</w:t>
            </w:r>
          </w:p>
        </w:tc>
      </w:tr>
      <w:tr w:rsidR="00012E1F" w:rsidRPr="00012E1F" w14:paraId="2348CBA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22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Lactobacillaceae Leuconostoc ASV30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417F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Lactobacillales Lactobacillaceae Leuconostoc ASV306</w:t>
            </w:r>
          </w:p>
        </w:tc>
      </w:tr>
      <w:tr w:rsidR="00012E1F" w:rsidRPr="00012E1F" w14:paraId="3549647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ACD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Coxiellales Coxiellaceae Coxiella ASV34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8B8E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Coxiellales Coxiellaceae Coxiella ASV340</w:t>
            </w:r>
          </w:p>
        </w:tc>
      </w:tr>
      <w:tr w:rsidR="00012E1F" w:rsidRPr="00012E1F" w14:paraId="51F684D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AD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ASV429 ASV42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2A3E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Parvularculaceae ASV429 ASV429</w:t>
            </w:r>
          </w:p>
        </w:tc>
      </w:tr>
      <w:tr w:rsidR="00012E1F" w:rsidRPr="00012E1F" w14:paraId="16C9140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427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Luminiphilus ASV43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5C4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ieaceae Luminiphilus ASV431</w:t>
            </w:r>
          </w:p>
        </w:tc>
      </w:tr>
      <w:tr w:rsidR="00012E1F" w:rsidRPr="00012E1F" w14:paraId="3B6222D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C1D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47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21DE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Ponticaulis ASV472</w:t>
            </w:r>
          </w:p>
        </w:tc>
      </w:tr>
      <w:tr w:rsidR="00012E1F" w:rsidRPr="00012E1F" w14:paraId="24375BA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C9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Dependentiae Babeliae Babeliales UBA12409 ASV493 ASV49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A937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Dependentiae Babeliae Babeliales UBA12409 ASV493 ASV493</w:t>
            </w:r>
          </w:p>
        </w:tc>
      </w:tr>
      <w:tr w:rsidR="00012E1F" w:rsidRPr="00012E1F" w14:paraId="57AE418B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C3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53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20B0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Sphingomonadales Sphingomonadaceae Erythrobacter ASV534</w:t>
            </w:r>
          </w:p>
        </w:tc>
      </w:tr>
      <w:tr w:rsidR="00012E1F" w:rsidRPr="00012E1F" w14:paraId="68369FE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5533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55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C65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555</w:t>
            </w:r>
          </w:p>
        </w:tc>
      </w:tr>
      <w:tr w:rsidR="00012E1F" w:rsidRPr="00012E1F" w14:paraId="27CB4CCD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A1C99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Holosporales Holosporaceae ASV1041 ASV10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EBFA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Holosporales Holosporaceae ASV1041 ASV1041</w:t>
            </w:r>
          </w:p>
        </w:tc>
      </w:tr>
      <w:tr w:rsidR="00012E1F" w:rsidRPr="00012E1F" w14:paraId="3EFFF648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4E13DD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oea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CD262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oea</w:t>
            </w:r>
          </w:p>
        </w:tc>
      </w:tr>
      <w:tr w:rsidR="00012E1F" w:rsidRPr="00012E1F" w14:paraId="7E1D5317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7C980B9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7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00154C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Tenacibaculum ASV76</w:t>
            </w:r>
          </w:p>
        </w:tc>
      </w:tr>
      <w:tr w:rsidR="00012E1F" w:rsidRPr="00012E1F" w14:paraId="1349CFDE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4609979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18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790A180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Microscillaceae Microscilla ASV95</w:t>
            </w:r>
          </w:p>
        </w:tc>
      </w:tr>
      <w:tr w:rsidR="00012E1F" w:rsidRPr="00012E1F" w14:paraId="1B742E32" w14:textId="77777777" w:rsidTr="00012E1F">
        <w:trPr>
          <w:trHeight w:val="70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8380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349A60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Bernardetiaceae Bernardetia ASV199</w:t>
            </w:r>
          </w:p>
        </w:tc>
      </w:tr>
      <w:tr w:rsidR="00012E1F" w:rsidRPr="00012E1F" w14:paraId="18FC558A" w14:textId="77777777" w:rsidTr="00012E1F">
        <w:trPr>
          <w:trHeight w:val="360"/>
        </w:trPr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1CF61A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oea-Mysis</w:t>
            </w:r>
          </w:p>
        </w:tc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A174B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oea-Mysis</w:t>
            </w:r>
          </w:p>
        </w:tc>
      </w:tr>
      <w:tr w:rsidR="00012E1F" w:rsidRPr="00012E1F" w14:paraId="33CB48C7" w14:textId="77777777" w:rsidTr="00012E1F">
        <w:trPr>
          <w:trHeight w:val="1040"/>
        </w:trPr>
        <w:tc>
          <w:tcPr>
            <w:tcW w:w="45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vAlign w:val="bottom"/>
            <w:hideMark/>
          </w:tcPr>
          <w:p w14:paraId="236A58F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Litorimicrobium ASV161</w:t>
            </w:r>
          </w:p>
        </w:tc>
        <w:tc>
          <w:tcPr>
            <w:tcW w:w="4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2C5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58B8118B" w14:textId="77777777" w:rsidTr="00012E1F">
        <w:trPr>
          <w:trHeight w:val="360"/>
        </w:trPr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3C513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sis</w:t>
            </w:r>
          </w:p>
        </w:tc>
        <w:tc>
          <w:tcPr>
            <w:tcW w:w="45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C2805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ysis</w:t>
            </w:r>
          </w:p>
        </w:tc>
      </w:tr>
      <w:tr w:rsidR="00012E1F" w:rsidRPr="00012E1F" w14:paraId="4471C84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5F78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Thiotrichales Thiotrichaceae Thiothrix ASV3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5134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Thiotrichales Thiotrichaceae Thiothrix ASV32</w:t>
            </w:r>
          </w:p>
        </w:tc>
      </w:tr>
      <w:tr w:rsidR="00012E1F" w:rsidRPr="00012E1F" w14:paraId="6F01707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D808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2 ASV4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84CA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Micavibrionales Micavibrionaceae ASV42 ASV42</w:t>
            </w:r>
          </w:p>
        </w:tc>
      </w:tr>
      <w:tr w:rsidR="00012E1F" w:rsidRPr="00012E1F" w14:paraId="4EA4A95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38D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haeodactylibacter ASV6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0B0A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Phaeodactylibacter ASV65</w:t>
            </w:r>
          </w:p>
        </w:tc>
      </w:tr>
      <w:tr w:rsidR="00012E1F" w:rsidRPr="00012E1F" w14:paraId="1E3FCF72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E023A5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Ruegeria ASV93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683ED9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83</w:t>
            </w:r>
          </w:p>
        </w:tc>
      </w:tr>
      <w:tr w:rsidR="00012E1F" w:rsidRPr="00012E1F" w14:paraId="2EAF648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10604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lanctomycetota Phycisphaerae Phycisphaerales Phycisphaeraceae SM1A02 ASV10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EE1FCE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89</w:t>
            </w:r>
          </w:p>
        </w:tc>
      </w:tr>
      <w:tr w:rsidR="00012E1F" w:rsidRPr="00012E1F" w14:paraId="12FD1F8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0AD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11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EC08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118</w:t>
            </w:r>
          </w:p>
        </w:tc>
      </w:tr>
      <w:tr w:rsidR="00012E1F" w:rsidRPr="00012E1F" w14:paraId="1E9BFDF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3AEB2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Winogradskyella ASV13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4876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75 ASV175</w:t>
            </w:r>
          </w:p>
        </w:tc>
      </w:tr>
      <w:tr w:rsidR="00012E1F" w:rsidRPr="00012E1F" w14:paraId="01A10C2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AF4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Vicingus ASV162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B510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36560C0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C295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ASV175 ASV17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B653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116D15C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1E18A7D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lanctomycetota Planctomycetes Planctomycetales Rubinisphaeraceae ASV225 ASV225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B8C2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780B410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0E94A1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Kiloniellales Kiloniellaceae Kiloniella ASV228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B085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20BB7E31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62CB74F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Flavobacteriaceae Mesoflavibacter ASV300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2776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086B0078" w14:textId="77777777" w:rsidTr="00012E1F">
        <w:trPr>
          <w:trHeight w:val="104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53E4D41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teredinibacter ASV381</w:t>
            </w:r>
          </w:p>
        </w:tc>
        <w:tc>
          <w:tcPr>
            <w:tcW w:w="453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A9D8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012E1F" w:rsidRPr="00012E1F" w14:paraId="1651C62F" w14:textId="77777777" w:rsidTr="00012E1F">
        <w:trPr>
          <w:trHeight w:val="36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DB1B2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re microbiota</w:t>
            </w:r>
          </w:p>
        </w:tc>
        <w:tc>
          <w:tcPr>
            <w:tcW w:w="45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6B2B0" w14:textId="77777777" w:rsidR="00012E1F" w:rsidRPr="00012E1F" w:rsidRDefault="00012E1F" w:rsidP="00012E1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re microbiota</w:t>
            </w:r>
          </w:p>
        </w:tc>
      </w:tr>
      <w:tr w:rsidR="00012E1F" w:rsidRPr="00012E1F" w14:paraId="39FF6665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AE0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DEC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Vibrionaceae Vibrio ASV1</w:t>
            </w:r>
          </w:p>
        </w:tc>
      </w:tr>
      <w:tr w:rsidR="00012E1F" w:rsidRPr="00012E1F" w14:paraId="5288E38F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8067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9C1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2</w:t>
            </w:r>
          </w:p>
        </w:tc>
      </w:tr>
      <w:tr w:rsidR="00012E1F" w:rsidRPr="00012E1F" w14:paraId="156777F7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C54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431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3</w:t>
            </w:r>
          </w:p>
        </w:tc>
      </w:tr>
      <w:tr w:rsidR="00012E1F" w:rsidRPr="00012E1F" w14:paraId="0FABAAE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2073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A88B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lteromonas ASV4</w:t>
            </w:r>
          </w:p>
        </w:tc>
      </w:tr>
      <w:tr w:rsidR="00012E1F" w:rsidRPr="00012E1F" w14:paraId="329749E0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7176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Pseudomonadales Saccharospirillaceae Thalassolituus ASV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9EE4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Saccharospirillaceae Thalassolituus ASV5</w:t>
            </w:r>
          </w:p>
        </w:tc>
      </w:tr>
      <w:tr w:rsidR="00012E1F" w:rsidRPr="00012E1F" w14:paraId="7C192725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9EA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teredinibacter ASV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C893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Cellvibrionaceae Pseudoteredinibacter ASV6</w:t>
            </w:r>
          </w:p>
        </w:tc>
      </w:tr>
      <w:tr w:rsidR="00012E1F" w:rsidRPr="00012E1F" w14:paraId="4FFA64E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B5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estuariibacter ASV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94B4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Alteromonadaceae Aestuariibacter ASV7</w:t>
            </w:r>
          </w:p>
        </w:tc>
      </w:tr>
      <w:tr w:rsidR="00012E1F" w:rsidRPr="00012E1F" w14:paraId="027A222F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820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himia ASV9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0487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Shimia ASV9</w:t>
            </w:r>
          </w:p>
        </w:tc>
      </w:tr>
      <w:tr w:rsidR="00012E1F" w:rsidRPr="00012E1F" w14:paraId="54B205FB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E03B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autella ASV1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8ED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autella ASV10</w:t>
            </w:r>
          </w:p>
        </w:tc>
      </w:tr>
      <w:tr w:rsidR="00012E1F" w:rsidRPr="00012E1F" w14:paraId="386DC1C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3E4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1 ASV1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E30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SV11 ASV11</w:t>
            </w:r>
          </w:p>
        </w:tc>
      </w:tr>
      <w:tr w:rsidR="00012E1F" w:rsidRPr="00012E1F" w14:paraId="451510B9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995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Roseobacter clade CHAB-I-5 lineage ASV1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827A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Roseobacter clade CHAB-I-5 lineage ASV12</w:t>
            </w:r>
          </w:p>
        </w:tc>
      </w:tr>
      <w:tr w:rsidR="00012E1F" w:rsidRPr="00012E1F" w14:paraId="5E026E7A" w14:textId="77777777" w:rsidTr="00012E1F">
        <w:trPr>
          <w:trHeight w:val="34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5CC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acteria Proteobacteria Gammaproteobacteria 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61FE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acteria Proteobacteria Gammaproteobacteria </w:t>
            </w:r>
          </w:p>
        </w:tc>
      </w:tr>
      <w:tr w:rsidR="00012E1F" w:rsidRPr="00012E1F" w14:paraId="369182F9" w14:textId="77777777" w:rsidTr="00012E1F">
        <w:trPr>
          <w:trHeight w:val="34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39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erobacterales Vibrionaceae Vibrio ASV1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7548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nterobacterales Vibrionaceae Vibrio ASV14</w:t>
            </w:r>
          </w:p>
        </w:tc>
      </w:tr>
      <w:tr w:rsidR="00012E1F" w:rsidRPr="00012E1F" w14:paraId="401AC7F4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A677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Bacteria Proteobacteria Gammaproteobacteria Pseudomonadales Marinobacteraceae Marinobacter </w:t>
            </w:r>
          </w:p>
        </w:tc>
        <w:tc>
          <w:tcPr>
            <w:tcW w:w="453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3F43DA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Marinobacteraceae Marinobacter ASV15</w:t>
            </w:r>
          </w:p>
        </w:tc>
      </w:tr>
      <w:tr w:rsidR="00012E1F" w:rsidRPr="00012E1F" w14:paraId="6621996F" w14:textId="77777777" w:rsidTr="00012E1F">
        <w:trPr>
          <w:trHeight w:val="34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B99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SV15</w:t>
            </w:r>
          </w:p>
        </w:tc>
        <w:tc>
          <w:tcPr>
            <w:tcW w:w="4535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55E1A3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  <w:tr w:rsidR="00012E1F" w:rsidRPr="00012E1F" w14:paraId="642DABB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1A2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03A6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Oleiphilaceae Oleiphilus ASV16</w:t>
            </w:r>
          </w:p>
        </w:tc>
      </w:tr>
      <w:tr w:rsidR="00012E1F" w:rsidRPr="00012E1F" w14:paraId="4E30778D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F9D4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1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0C22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17</w:t>
            </w:r>
          </w:p>
        </w:tc>
      </w:tr>
      <w:tr w:rsidR="00012E1F" w:rsidRPr="00012E1F" w14:paraId="636B6460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7382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2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251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Pseudoalteromonadaceae Pseudoalteromonas ASV21</w:t>
            </w:r>
          </w:p>
        </w:tc>
      </w:tr>
      <w:tr w:rsidR="00012E1F" w:rsidRPr="00012E1F" w14:paraId="54F27D16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8FA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24FF6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Lewinella ASV23</w:t>
            </w:r>
          </w:p>
        </w:tc>
      </w:tr>
      <w:tr w:rsidR="00012E1F" w:rsidRPr="00012E1F" w14:paraId="14F713A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5A46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Bacteria Proteobacteria Gammaproteobacteria Enterobacterales Idiomarinaceae Idiomarina ASV2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12DCE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Idiomarinaceae Idiomarina ASV26</w:t>
            </w:r>
          </w:p>
        </w:tc>
      </w:tr>
      <w:tr w:rsidR="00012E1F" w:rsidRPr="00012E1F" w14:paraId="4826E140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5B8A82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Pseudomonadales Halomonadaceae Halomonas ASV3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7E7D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34</w:t>
            </w:r>
          </w:p>
        </w:tc>
      </w:tr>
      <w:tr w:rsidR="00012E1F" w:rsidRPr="00012E1F" w14:paraId="014CD62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C378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3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B29BD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abibacter ASV36</w:t>
            </w:r>
          </w:p>
        </w:tc>
      </w:tr>
      <w:tr w:rsidR="00012E1F" w:rsidRPr="00012E1F" w14:paraId="4E34B143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939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ytophagales Cyclobacteriaceae Fabibacter ASV36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47F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autella ASV38</w:t>
            </w:r>
          </w:p>
        </w:tc>
      </w:tr>
      <w:tr w:rsidR="00012E1F" w:rsidRPr="00012E1F" w14:paraId="47D0EDF9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56812BB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Chitinophagales Saprospiraceae Aureispira ASV3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6ACD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40</w:t>
            </w:r>
          </w:p>
        </w:tc>
      </w:tr>
      <w:tr w:rsidR="00012E1F" w:rsidRPr="00012E1F" w14:paraId="492F306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42B3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Nautella ASV38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98D5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Ruegeria ASV41</w:t>
            </w:r>
          </w:p>
        </w:tc>
      </w:tr>
      <w:tr w:rsidR="00012E1F" w:rsidRPr="00012E1F" w14:paraId="0F49FB1E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6A7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Caulobacterales Hyphomonadaceae Hyphomonas ASV40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E18C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Leisingera ASV44</w:t>
            </w:r>
          </w:p>
        </w:tc>
      </w:tr>
      <w:tr w:rsidR="00012E1F" w:rsidRPr="00012E1F" w14:paraId="0E8808D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359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Ruegeria ASV41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ABF41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45</w:t>
            </w:r>
          </w:p>
        </w:tc>
      </w:tr>
      <w:tr w:rsidR="00012E1F" w:rsidRPr="00012E1F" w14:paraId="3157E6CC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ECFC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Leisingera ASV44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B40F5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62 ASV62</w:t>
            </w:r>
          </w:p>
        </w:tc>
      </w:tr>
      <w:tr w:rsidR="00012E1F" w:rsidRPr="00012E1F" w14:paraId="706CDB3A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FA4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Bacteroidota Bacteroidia Flavobacteriales Cryomorphaceae Owenweeksia ASV45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28B6306F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bacterales Rhodobacteraceae Epibacterium ASV69</w:t>
            </w:r>
          </w:p>
        </w:tc>
      </w:tr>
      <w:tr w:rsidR="00012E1F" w:rsidRPr="00012E1F" w14:paraId="560DDA98" w14:textId="77777777" w:rsidTr="00012E1F">
        <w:trPr>
          <w:trHeight w:val="68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3629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Alphaproteobacteria Rhodospirillales Terasakiellaceae ASV62 ASV62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00"/>
            <w:vAlign w:val="center"/>
            <w:hideMark/>
          </w:tcPr>
          <w:p w14:paraId="30E18090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Enterobacterales Colwelliaceae Thalassotalea ASV78</w:t>
            </w:r>
          </w:p>
        </w:tc>
      </w:tr>
      <w:tr w:rsidR="00012E1F" w:rsidRPr="00012E1F" w14:paraId="27D89571" w14:textId="77777777" w:rsidTr="00012E1F">
        <w:trPr>
          <w:trHeight w:val="1020"/>
        </w:trPr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00"/>
            <w:vAlign w:val="center"/>
            <w:hideMark/>
          </w:tcPr>
          <w:p w14:paraId="6C87E197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Firmicutes Bacilli Staphylococcales Staphylococcaceae Staphylococcus ASV123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65F0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ammaproteobacteria Incertae Sedis Unknown Family Marinicella ASV127</w:t>
            </w:r>
          </w:p>
        </w:tc>
      </w:tr>
      <w:tr w:rsidR="00012E1F" w:rsidRPr="00012E1F" w14:paraId="36CA11BE" w14:textId="77777777" w:rsidTr="00012E1F">
        <w:trPr>
          <w:trHeight w:val="1040"/>
        </w:trPr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9DA3B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acteria Proteobacteria Gammaproteobacteria Gammaproteobacteria Incertae Sedis Unknown Family Marinicella ASV127</w:t>
            </w:r>
          </w:p>
        </w:tc>
        <w:tc>
          <w:tcPr>
            <w:tcW w:w="453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5DC88" w14:textId="77777777" w:rsidR="00012E1F" w:rsidRPr="00012E1F" w:rsidRDefault="00012E1F" w:rsidP="00012E1F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12E1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</w:tbl>
    <w:p w14:paraId="22F9F022" w14:textId="77777777" w:rsidR="00535313" w:rsidRPr="003541AD" w:rsidRDefault="00535313">
      <w:pPr>
        <w:rPr>
          <w:rFonts w:ascii="Times New Roman" w:hAnsi="Times New Roman" w:cs="Times New Roman"/>
          <w:b/>
          <w:bCs/>
        </w:rPr>
      </w:pPr>
    </w:p>
    <w:sectPr w:rsidR="00535313" w:rsidRPr="003541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EAA"/>
    <w:rsid w:val="00012E1F"/>
    <w:rsid w:val="00023799"/>
    <w:rsid w:val="00056245"/>
    <w:rsid w:val="00057E7B"/>
    <w:rsid w:val="00063259"/>
    <w:rsid w:val="00071A96"/>
    <w:rsid w:val="00074E69"/>
    <w:rsid w:val="000833F1"/>
    <w:rsid w:val="0011029B"/>
    <w:rsid w:val="0011135B"/>
    <w:rsid w:val="00111530"/>
    <w:rsid w:val="00114433"/>
    <w:rsid w:val="001338C7"/>
    <w:rsid w:val="00180500"/>
    <w:rsid w:val="00180604"/>
    <w:rsid w:val="0018073B"/>
    <w:rsid w:val="001F0B39"/>
    <w:rsid w:val="00270B48"/>
    <w:rsid w:val="00295E30"/>
    <w:rsid w:val="002E6643"/>
    <w:rsid w:val="00321E52"/>
    <w:rsid w:val="003541AD"/>
    <w:rsid w:val="003572FC"/>
    <w:rsid w:val="00390E93"/>
    <w:rsid w:val="003C2581"/>
    <w:rsid w:val="003E19E7"/>
    <w:rsid w:val="004B0EAA"/>
    <w:rsid w:val="00535313"/>
    <w:rsid w:val="00554C0F"/>
    <w:rsid w:val="00571273"/>
    <w:rsid w:val="005D1E1E"/>
    <w:rsid w:val="00625B45"/>
    <w:rsid w:val="006D4A94"/>
    <w:rsid w:val="006F7C67"/>
    <w:rsid w:val="0075519F"/>
    <w:rsid w:val="0076094F"/>
    <w:rsid w:val="007D5E36"/>
    <w:rsid w:val="00811DC8"/>
    <w:rsid w:val="00813626"/>
    <w:rsid w:val="00822C55"/>
    <w:rsid w:val="00842143"/>
    <w:rsid w:val="0085492E"/>
    <w:rsid w:val="00855C67"/>
    <w:rsid w:val="00882FC9"/>
    <w:rsid w:val="00906D56"/>
    <w:rsid w:val="009309CC"/>
    <w:rsid w:val="00943413"/>
    <w:rsid w:val="00945905"/>
    <w:rsid w:val="009B3CAF"/>
    <w:rsid w:val="009B5DB3"/>
    <w:rsid w:val="009F2061"/>
    <w:rsid w:val="00A306BC"/>
    <w:rsid w:val="00A31905"/>
    <w:rsid w:val="00A525F2"/>
    <w:rsid w:val="00A71230"/>
    <w:rsid w:val="00A91512"/>
    <w:rsid w:val="00A96A04"/>
    <w:rsid w:val="00AC66BA"/>
    <w:rsid w:val="00AD4112"/>
    <w:rsid w:val="00BA239D"/>
    <w:rsid w:val="00BB3FD6"/>
    <w:rsid w:val="00BD02DD"/>
    <w:rsid w:val="00BE0599"/>
    <w:rsid w:val="00C66AA2"/>
    <w:rsid w:val="00D37037"/>
    <w:rsid w:val="00DA542B"/>
    <w:rsid w:val="00DA6FC8"/>
    <w:rsid w:val="00DC12B5"/>
    <w:rsid w:val="00E220B4"/>
    <w:rsid w:val="00E85EB2"/>
    <w:rsid w:val="00E8740B"/>
    <w:rsid w:val="00E943A9"/>
    <w:rsid w:val="00F04B9F"/>
    <w:rsid w:val="00F43A61"/>
    <w:rsid w:val="00FA6B2C"/>
    <w:rsid w:val="00FB28D1"/>
    <w:rsid w:val="00FB7C7A"/>
    <w:rsid w:val="00FE7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BA148"/>
  <w15:chartTrackingRefBased/>
  <w15:docId w15:val="{18B98B44-B306-CA4E-9032-9DA220DAC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C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E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E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E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E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E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E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E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E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E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E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E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E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E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E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E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E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E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E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E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E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E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E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E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E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E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E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E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E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EA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B7C7A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B7C7A"/>
    <w:rPr>
      <w:color w:val="96607D"/>
      <w:u w:val="single"/>
    </w:rPr>
  </w:style>
  <w:style w:type="paragraph" w:customStyle="1" w:styleId="msonormal0">
    <w:name w:val="msonormal"/>
    <w:basedOn w:val="Normal"/>
    <w:rsid w:val="00FB7C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FB7C7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4">
    <w:name w:val="xl64"/>
    <w:basedOn w:val="Normal"/>
    <w:rsid w:val="00FB7C7A"/>
    <w:pP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65">
    <w:name w:val="xl65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66">
    <w:name w:val="xl66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8">
    <w:name w:val="xl68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69">
    <w:name w:val="xl69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FB7C7A"/>
    <w:pP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000000"/>
      <w:kern w:val="0"/>
      <w14:ligatures w14:val="none"/>
    </w:rPr>
  </w:style>
  <w:style w:type="paragraph" w:customStyle="1" w:styleId="xl71">
    <w:name w:val="xl71"/>
    <w:basedOn w:val="Normal"/>
    <w:rsid w:val="00FB7C7A"/>
    <w:pP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table" w:styleId="PlainTable3">
    <w:name w:val="Plain Table 3"/>
    <w:basedOn w:val="TableNormal"/>
    <w:uiPriority w:val="43"/>
    <w:rsid w:val="00FB7C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xl72">
    <w:name w:val="xl72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4">
    <w:name w:val="xl74"/>
    <w:basedOn w:val="Normal"/>
    <w:rsid w:val="0053531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5">
    <w:name w:val="xl75"/>
    <w:basedOn w:val="Normal"/>
    <w:rsid w:val="00535313"/>
    <w:pPr>
      <w:pBdr>
        <w:left w:val="single" w:sz="4" w:space="0" w:color="auto"/>
      </w:pBdr>
      <w:shd w:val="clear" w:color="000000" w:fill="FFFF00"/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6">
    <w:name w:val="xl76"/>
    <w:basedOn w:val="Normal"/>
    <w:rsid w:val="0053531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color w:val="000000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535313"/>
    <w:pPr>
      <w:pBdr>
        <w:lef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53531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79">
    <w:name w:val="xl79"/>
    <w:basedOn w:val="Normal"/>
    <w:rsid w:val="005353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0">
    <w:name w:val="xl80"/>
    <w:basedOn w:val="Normal"/>
    <w:rsid w:val="0053531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1">
    <w:name w:val="xl81"/>
    <w:basedOn w:val="Normal"/>
    <w:rsid w:val="0053531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Calibri" w:eastAsia="Times New Roman" w:hAnsi="Calibri" w:cs="Calibri"/>
      <w:b/>
      <w:bCs/>
      <w:color w:val="000000"/>
      <w:kern w:val="0"/>
      <w:sz w:val="28"/>
      <w:szCs w:val="28"/>
      <w14:ligatures w14:val="none"/>
    </w:rPr>
  </w:style>
  <w:style w:type="paragraph" w:customStyle="1" w:styleId="xl82">
    <w:name w:val="xl82"/>
    <w:basedOn w:val="Normal"/>
    <w:rsid w:val="00535313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customStyle="1" w:styleId="xl83">
    <w:name w:val="xl83"/>
    <w:basedOn w:val="Normal"/>
    <w:rsid w:val="00535313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customStyle="1" w:styleId="xl84">
    <w:name w:val="xl84"/>
    <w:basedOn w:val="Normal"/>
    <w:rsid w:val="00535313"/>
    <w:pPr>
      <w:spacing w:before="100" w:beforeAutospacing="1" w:after="100" w:afterAutospacing="1"/>
      <w:jc w:val="center"/>
      <w:textAlignment w:val="center"/>
    </w:pPr>
    <w:rPr>
      <w:rFonts w:ascii="Aptos Narrow" w:eastAsia="Times New Roman" w:hAnsi="Aptos Narrow" w:cs="Times New Roman"/>
      <w:b/>
      <w:bCs/>
      <w:kern w:val="0"/>
      <w:sz w:val="32"/>
      <w:szCs w:val="32"/>
      <w14:ligatures w14:val="none"/>
    </w:rPr>
  </w:style>
  <w:style w:type="paragraph" w:customStyle="1" w:styleId="xl85">
    <w:name w:val="xl85"/>
    <w:basedOn w:val="Normal"/>
    <w:rsid w:val="0011135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6">
    <w:name w:val="xl86"/>
    <w:basedOn w:val="Normal"/>
    <w:rsid w:val="0011135B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7">
    <w:name w:val="xl87"/>
    <w:basedOn w:val="Normal"/>
    <w:rsid w:val="0011135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Helvetica Neue" w:eastAsia="Times New Roman" w:hAnsi="Helvetica Neue" w:cs="Times New Roman"/>
      <w:color w:val="000000"/>
      <w:kern w:val="0"/>
      <w:sz w:val="20"/>
      <w:szCs w:val="20"/>
      <w14:ligatures w14:val="none"/>
    </w:rPr>
  </w:style>
  <w:style w:type="paragraph" w:customStyle="1" w:styleId="xl88">
    <w:name w:val="xl88"/>
    <w:basedOn w:val="Normal"/>
    <w:rsid w:val="0011135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kern w:val="0"/>
      <w:sz w:val="32"/>
      <w:szCs w:val="32"/>
      <w14:ligatures w14:val="none"/>
    </w:rPr>
  </w:style>
  <w:style w:type="paragraph" w:styleId="Revision">
    <w:name w:val="Revision"/>
    <w:hidden/>
    <w:uiPriority w:val="99"/>
    <w:semiHidden/>
    <w:rsid w:val="00625B45"/>
  </w:style>
  <w:style w:type="table" w:styleId="TableGrid">
    <w:name w:val="Table Grid"/>
    <w:basedOn w:val="TableNormal"/>
    <w:uiPriority w:val="39"/>
    <w:rsid w:val="00012E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7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1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13862</Words>
  <Characters>79014</Characters>
  <Application>Microsoft Office Word</Application>
  <DocSecurity>0</DocSecurity>
  <Lines>658</Lines>
  <Paragraphs>185</Paragraphs>
  <ScaleCrop>false</ScaleCrop>
  <Company/>
  <LinksUpToDate>false</LinksUpToDate>
  <CharactersWithSpaces>92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wenn Callac</dc:creator>
  <cp:keywords/>
  <dc:description/>
  <cp:lastModifiedBy>Nolwenn Callac</cp:lastModifiedBy>
  <cp:revision>3</cp:revision>
  <dcterms:created xsi:type="dcterms:W3CDTF">2025-04-23T22:04:00Z</dcterms:created>
  <dcterms:modified xsi:type="dcterms:W3CDTF">2025-04-23T22:05:00Z</dcterms:modified>
</cp:coreProperties>
</file>